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DE4F7" w14:textId="5B0E953C" w:rsidR="009F66E3" w:rsidRPr="00FE37E8" w:rsidRDefault="001F7255" w:rsidP="001F7255">
      <w:pPr>
        <w:spacing w:after="0" w:line="480" w:lineRule="auto"/>
        <w:rPr>
          <w:rFonts w:cstheme="minorHAnsi"/>
        </w:rPr>
      </w:pPr>
      <w:r>
        <w:rPr>
          <w:rFonts w:cstheme="minorHAnsi"/>
        </w:rPr>
        <w:t>Additional</w:t>
      </w:r>
      <w:r w:rsidR="009F66E3" w:rsidRPr="00FE37E8">
        <w:rPr>
          <w:rFonts w:cstheme="minorHAnsi"/>
        </w:rPr>
        <w:t xml:space="preserve"> File </w:t>
      </w:r>
      <w:r w:rsidR="00D049CA" w:rsidRPr="00FE37E8">
        <w:rPr>
          <w:rFonts w:cstheme="minorHAnsi"/>
        </w:rPr>
        <w:t>5</w:t>
      </w:r>
      <w:r w:rsidR="00D96C11" w:rsidRPr="00FE37E8">
        <w:rPr>
          <w:rFonts w:cstheme="minorHAnsi"/>
        </w:rPr>
        <w:t>.</w:t>
      </w:r>
      <w:r w:rsidR="009F66E3" w:rsidRPr="00FE37E8">
        <w:rPr>
          <w:rFonts w:cstheme="minorHAnsi"/>
        </w:rPr>
        <w:t xml:space="preserve"> Publications excluded with re</w:t>
      </w:r>
      <w:bookmarkStart w:id="0" w:name="_GoBack"/>
      <w:bookmarkEnd w:id="0"/>
      <w:r w:rsidR="009F66E3" w:rsidRPr="00FE37E8">
        <w:rPr>
          <w:rFonts w:cstheme="minorHAnsi"/>
        </w:rPr>
        <w:t xml:space="preserve">asons at stages </w:t>
      </w:r>
      <w:proofErr w:type="gramStart"/>
      <w:r w:rsidR="009F66E3" w:rsidRPr="00FE37E8">
        <w:rPr>
          <w:rFonts w:cstheme="minorHAnsi"/>
        </w:rPr>
        <w:t>1</w:t>
      </w:r>
      <w:proofErr w:type="gramEnd"/>
      <w:r w:rsidR="009F66E3" w:rsidRPr="00FE37E8">
        <w:rPr>
          <w:rFonts w:cstheme="minorHAnsi"/>
        </w:rPr>
        <w:t xml:space="preserve"> and 2 of full-text screening</w:t>
      </w:r>
    </w:p>
    <w:p w14:paraId="4D2108BD" w14:textId="5A0EDBBC" w:rsidR="00B305C8" w:rsidRPr="00FE37E8" w:rsidRDefault="00B305C8" w:rsidP="001F7255">
      <w:pPr>
        <w:spacing w:after="0" w:line="480" w:lineRule="auto"/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2"/>
        <w:gridCol w:w="1311"/>
        <w:gridCol w:w="843"/>
        <w:gridCol w:w="2060"/>
      </w:tblGrid>
      <w:tr w:rsidR="00CA09A8" w:rsidRPr="00FE37E8" w14:paraId="739A0BF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C1AB8A" w14:textId="306F559C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tle</w:t>
            </w:r>
            <w:r w:rsidR="00485F37" w:rsidRPr="00FE37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8DE73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uthors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90D28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8D5F8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xclusion reason</w:t>
            </w:r>
          </w:p>
        </w:tc>
      </w:tr>
      <w:tr w:rsidR="00CA09A8" w:rsidRPr="00FE37E8" w14:paraId="00F2310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7CA35F5" w14:textId="3A34166B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tage 1 </w:t>
            </w:r>
            <w:r w:rsidRPr="00FE37E8">
              <w:rPr>
                <w:rFonts w:eastAsia="Times New Roman" w:cstheme="minorHAnsi"/>
                <w:bCs/>
                <w:color w:val="000000"/>
                <w:lang w:eastAsia="en-GB"/>
              </w:rPr>
              <w:t>(n=490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84E4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C3BFD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646B3C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CA09A8" w:rsidRPr="00FE37E8" w14:paraId="3EDF713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4E7BC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o title identified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BEE82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awlo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037B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8931D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B16F66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D065F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a school-based active video game intervention on children's aerobic fitness, physical activity level, and exercise related psychological variables: A preliminary RCT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89A31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au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E7677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1C3AE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09EEDE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F86D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ight spots, physical activity investments that work: the Finnish Schools on the Move program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785AA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lom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DF7D6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7F517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CEF1FB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C19E6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ight spots physical activity investments that work: Youth-Physical Activity Towards Health (Y-PATH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8B43F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lt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069F8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722CB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6AEA244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A0E5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impact of long-term school-based physical activity interventions on body mass index of primary school children - a meta-analysis of randomized controlled tria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37F422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ei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1A32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C0D726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992580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37F33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tnering with Schools to Implement Physical Activity Intervention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1E3CE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cClar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Ki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B7448C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717DD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2244E2C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47B1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nderstanding "agency" in the translation of a health promotion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F79F4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ge-Reev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49FFA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86C6A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13E0F2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7BD09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Scaling-up an efficacious comprehensive school-based physical activity intervention: development, evaluation and dissemination of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PLA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A2203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sdal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F713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2AB50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8570CC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4D94F5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mediating effects of breaking up classroom sitting with cognitively engaging or simple active breaks on children's cogni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FC6CC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zzol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A00E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4655D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48AB67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E918CE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Application of an Implementation Science Framework to Comprehensive School Physical Activity Programs: Be a Champion!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0D646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oor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659B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00896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69D5933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886876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ly Active Lessons: Evaluation Report and Executive Summar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C04B5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ill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B32B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39FF0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4C7C546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17DF7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school-based intervention program on metabolic syndrome parameters in school-aged you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8939F5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cc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2555B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A01C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6858F0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8BF05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ight spots, physical activity investments that work: JUMP-in: promoting physical activity and healthy nutrition at primary schools in Amsterd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33E2D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sc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6F3FC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DEF75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4F940E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CD13E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yond the randomised controlled trial and BMI--evaluation of effectiveness of through-school nutrition and physical activity program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28151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us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617A1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398B8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1AC7C91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93B4A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re benefits from an 8-month exercise intervention in pre-an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er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pubertal children maintained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fter 1 year of detraining? Follow-up data from the CAPO kids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2AC1B8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ck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A8AD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50BA50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B26DCC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D7ABB1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dding Context: Process evaluation of a childhood obesity prevention trial (the WAVES study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86766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riffi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C4AEB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16F6F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4EF2F2C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F173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Process evaluation of the school-based Girls Active program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5E107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orel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4F2FB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8B125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54217D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5839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physical education and physical literacy (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ep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) approach: a multicomponent primary school intervention targeting physical literac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8AF07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lfor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DB9EE4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0F6C0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4B1C99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399ED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rocess Evaluation of A Fitness Curriculum To Meet Physical Activity Policy Requirements: A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42934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squive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18CA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E2DF8E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81BFAD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38ECD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little more time around the track may go a long way: Implications of increasing moderate to vigorous physical activity in pre-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86955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arukh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F6A5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04091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AA30C2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4726A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7-year school-based exercise intervention improves musculoskeletal traits in both genders and reduces in girls with each year with the program the fracture ris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46BFE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osengr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04AF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4BEE6A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22F141F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150C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of height-adjustable desks on adolescents' energy expenditure, adiposity and perceived musculoskeletal discomfor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E9AF0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yal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FF6D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A1FD9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01D1C0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C7B6DF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esearch on the influence of Tai Chi teaching on physical fitness based on virtual reality technolog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635F4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EBB17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30489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DB4B9D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7C9B29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tegrating movement in academic classrooms: Understanding, applying and advancing the knowledge bas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D4B6D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bst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778F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BD962E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334C37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9498F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esearch on the construction of student' physical fitness assessment model from the perspective of health promo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60840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Y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A6AE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6937D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1E97279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3C84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Active Lessons on Physical Activity, Academic, and Health Outcomes: 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EB21B2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rti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1C87C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36902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D65646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7D5C55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school-based interventions of active breaks in primary schools: A systematic review and meta-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F0132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sin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FCA2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60588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8EA74E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5C954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Review of Implementation Outcome Measures of School-based Physical Activity Intervention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7C15B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ha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F1EF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F86294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C5C022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59412F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iveness of interventions on sustained childhood physical activity: A systematic review and meta-analysis of controlled studi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CA8856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im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122A3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BEB48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6B865AC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CB6FC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edagogical Approaches to and Effects of Fundamental Movement Skill Interventions on Health Outcomes: 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78B13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ompset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8882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91591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217316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C557C2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door school environments, physical activity, sitting behaviour and pedagogy: a scoping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689BC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Ucc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046D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DF243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463C25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ECFDF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classroom-based physical activity interventions on academic and physical activity outcomes: A systematic review and meta-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7CFD7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t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8B59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BF015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DE7FD9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23C6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-based intervention programs for preventing obesity and promoting physical activity and fitness: 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182BA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Yukse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4400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EC45B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2A401B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7F8D6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interventions and nutritional education to combat childhood obesity in school: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04C0F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err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EB58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F9C84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2583122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8E1A0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A mixed-studies systematic review and meta-analysis of school-based interventions to promote physical activity and/or reduce sedentary time i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2D211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n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F2CC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937F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B3FEED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5D3B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school-based interventions to control childhood obesity: A review of review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3D230A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min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1A01EF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6D02C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134F49A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B9C3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racteristics of physical activity interventions and effects on cardiorespiratory fitness in children aged 6-12 years-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78494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aaksm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43128E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CFA8F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E04B9E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3C97A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icacy of School-Based Interventions for Improving Muscular Fitness Outcomes in Adolescent Boys: A Systematic Review and Meta-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37299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ox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74DF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4A020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6BF5130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5C19F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tilising active play interventions to promote physical activity and improve fundamental movement skills in children: a systematic review and meta-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65D3D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hnston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20D1B6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BE06E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414B12D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3E8129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What Works in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s for Youth: A Review of Review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91F02D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os Santo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BD3B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7A6B3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9358E8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81F65A6" w14:textId="30DE4D33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ystematic review of randomized and case‐controlled trials investigating the effectiveness of school‐based motor skill interventions in 3‐to 12‐year‐old children.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78B88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dd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EFE29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79278E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46CC394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6A9FC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Project P.A.T.H.S. in Hong Kong: Work Done and Lessons Learned in a Decad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242053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he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9CE31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64CAE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1EF0DA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3BF37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velopmental Physical Education: How to Implement a Peer-assistance Program to Help Low Perform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9C240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agn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C262F5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F3AA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F332D4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AEC3F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ystematic Review of Physical Education-Based Physical Activity Interventions Among Element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43D84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rrisuriz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70130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3A72B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1DEABD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95E21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 and family-based interventions for promoting a healthy lifestyle among children and adolescents in Italy: 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3B7B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org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3F5B32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3E5CC6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7BC51A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67206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easuring implementation fidelity of school-based obesity prevention programmes: 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F79084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chaap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4060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DB159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65EEF1B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E95D8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ystematic review of school-based physical activity interventions on children's wellbe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5AF45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affert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00083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EC4FB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07A4C1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BD022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school-based physical activity programmes on cardiorespiratory fitness in children: a meta-analysis of randomised controlled tria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00977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ozuelo-Carrascos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42EC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70BF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41BDAD6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EC733C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ing health promotion programmes in schools: a realist systematic review of research and experience in the United Kingdo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193B9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ear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20F1C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8BE25D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12EC0BB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4B200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ly active lessons as physical activity and educational interventions: A systematic review of methods and resul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BD2A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orri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13F8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2EEA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10018D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48950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interventions in schools for improving lifestyle in European countri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2E8F2B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ur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DB3FF3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D53C0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65D251B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BC708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lassroom standing desks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D99B5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ing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C2991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7724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69DD222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9539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School-Based Interventions to Improve Cardiorespiratory Fitness in Adolescents: Systematic Review with Meta-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7D6B4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inatt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CCF79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43A3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2B14089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37345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lassroom-Based Physical Activity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s in Adolescents: A Systematic Review and Meta-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844B0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cMich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3C8F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467BE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6D0233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A9ABD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physical activity interventions in children via the reach, efficacy/effectiveness, adoption, implementation, and maintenance (RE-AIM) framework: A systematic review of randomized and non-randomized tria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D64FB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cGoe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614C8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64DEE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1FDC45C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9E4CE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udies of Physical Education in the United States Using SOFIT: A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9CF06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cKenzi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645E2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21AF9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1555AB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06E1F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terventions aimed at preventing and reducing overweight/obesity among children and adolescents: a meta-synthe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BB3299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obe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35003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9CE6F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1CDD51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285CE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eria,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espe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igi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ktif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iha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(C.E.R.G.A.S.): Factors influencing sustainability of a school-based obesity intervention for young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25BBB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o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25E7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D3B94F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23B2C09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074B0C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ademic, cognitive and physical outcomes of two strategies to integrate movement in classroom: active lessons and active break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7AF22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endez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imenez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4D32D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48F2C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451B5A3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B92E5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chool-based health promotion program to promote physical activity among young adolescents in Hong Ko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D76F3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braham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6B20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3BBC2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C9FF29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56115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the Carol M. White Physical Education Program: Final Repor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8884C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n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DBA6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88049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129FE15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F2981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creasing Children's Physical Activity During the School Da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662FA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tfiel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201F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1714CE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0516D3B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9442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new way to prevent obesity for kids aged between 8-10 yea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BBE9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nopf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80455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9614E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F0C141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C52D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doption, implementation and sustainability of school-based physical activity and sedentary behaviour interventions in real-world settings: A systematic review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281E4D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assa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3563E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7464D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3F9B68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D6B6E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perfect physical activity program-to not reduce adolescent ris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D745A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eldstein Ewi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B8B7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06C40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38F1C00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DBA9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ale-up and dissemination of a school-based resistance training program: RE-AIM evaluation of impa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1526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enned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961A4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1E067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26B147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D618A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easibility of the SWITCH Classroom Module and its Effect on Classroom Engage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FE462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D4FD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00B73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384882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0FC79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nited for healthier kids program experience-is it on track to achieve its goals: Country experiences from Pakistan and Mexico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0C6BD8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a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36147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5FDC5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DBE8F8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E6930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'Fitness for princess'-a study to improve physical fitness among school going children in Western Indi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742FD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ariha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akas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5B842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9E97F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711CAE6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94B13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ealth education program at the "happy life, healthy heart" school: A randomized clinical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D5E70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liev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Mari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10C3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D2B4C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Conference abstract/poster</w:t>
            </w:r>
          </w:p>
        </w:tc>
      </w:tr>
      <w:tr w:rsidR="00CA09A8" w:rsidRPr="00FE37E8" w14:paraId="57DA41F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45C58FF" w14:textId="30D5325A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Implementation of Brain Breaks</w:t>
            </w:r>
            <w:r w:rsidR="00D44AC6"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in the Classroom and Effects on Attitudes toward Physical Activity in a Macedonian School Sett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5CF20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opesk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62E17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157FEE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Duplicate</w:t>
            </w:r>
          </w:p>
        </w:tc>
      </w:tr>
      <w:tr w:rsidR="00CA09A8" w:rsidRPr="00FE37E8" w14:paraId="415A035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B21E2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rends in physical activity, health-related fitness, and gross motor skills in children during a two-year comprehensive school physical activity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E0950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ussea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695B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2E68A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234B0D9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53E1457" w14:textId="43F8A9C1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</w:t>
            </w:r>
            <w:r w:rsidR="00D44AC6" w:rsidRPr="00FE37E8">
              <w:rPr>
                <w:rFonts w:eastAsia="Times New Roman" w:cstheme="minorHAnsi"/>
                <w:color w:val="000000"/>
                <w:lang w:eastAsia="en-GB"/>
              </w:rPr>
              <w:t>‘uptake’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f a sport-for-development programme in South Afric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99F263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rnet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98B142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791112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633E7D5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154EA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impact of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laywork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n boys' and girls' physical activity during rec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1C303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leek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1587F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B2FC8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07A620C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F5BF8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ploring the impact of high intensity interval training on adolescents' objectively measured physical activity: Findings from a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6471A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stig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E0F6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14A3A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07A7710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B43F2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e of Stand-Biased Desks to Reduce Sedentary Time in High School Students: A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8B3011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icke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3D7A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97A52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3A31E32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DA80B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g-term effects of comprehensive school health on health-related knowledge, attitudes, self-efficacy, health behaviours and weight status of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2D41E5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Ofos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9E03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EF50E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2F9EC59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6E356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 Walking-Track Intervention to Increase Children's Physical Activity during Primary School Break Ti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72EF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owe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4A14E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3109E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15FADA1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90EE0D6" w14:textId="37FCA6B0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ealth Empowers You: Impact of a School</w:t>
            </w:r>
            <w:r w:rsidR="00D44AC6" w:rsidRPr="00FE37E8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Based Physical Activity Program in Elementary School Students, Georgia, 2015</w:t>
            </w:r>
            <w:r w:rsidR="00D44AC6" w:rsidRPr="00FE37E8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AD45E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yd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03304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0422E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04E91B9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38D98C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lementation intentions improve exercise self-efficacy and exercis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regardless of task difficul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2B87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h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0A63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090FA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16291DE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DD429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Multi-Week Assessment of a Mobil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xergam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 in an Elementary Scho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F36BB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ard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CC7B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A8E3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3357617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26DAA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creasing physical activity of children during school rec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445BE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y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A326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8139C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5339E1D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A4203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valuation of a Novel Mobil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xergam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a School-Based Environ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7B92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ard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ACC9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BA991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5F4F84B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E98EA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rajectories of objectively measured sedentary time among secondary students in Manitoba, Canada in the context of a province-wide physical education policy: A longitudinal 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B6E55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Zu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D85A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1059C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7703C15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A2A5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easuring the Implementation of a School Wellness Polic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2A8EED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nelli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DEBE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D4BFB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xclusion reason: stage 1 - Insufficient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detail on teacher role</w:t>
            </w:r>
          </w:p>
        </w:tc>
      </w:tr>
      <w:tr w:rsidR="00CA09A8" w:rsidRPr="00FE37E8" w14:paraId="12E104A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1D13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Elementary School-Based Obesity Intervention Using an Educational Curriculu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472A6E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ync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790F2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84750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5FBDFE9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D7C2A3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g term impact of one daily unit of physical exercise at school on cardiovascular risk factors in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6D99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ull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AB396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6A5BF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15ED0C2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6DCAC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oderate-to-vigorous physically active academic lessons and academic engagement in children with and without a social disadvantage: a within subject experimental desig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ABFE2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ullender-Wijnsm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4F18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B7797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eacher role</w:t>
            </w:r>
          </w:p>
        </w:tc>
      </w:tr>
      <w:tr w:rsidR="00CA09A8" w:rsidRPr="00FE37E8" w14:paraId="307FA86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1F8EF9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the Healthy Lifestyles Programme (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eLP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) to prevent obesity in UK primary-school children: a cluster 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60D4F0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loy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9C7B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93064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7C5A574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C6B542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mproving Cognitive Performance of 9-12 Years Old Children: Just Dance?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C8817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van den Ber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FAD1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03214F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3DAC3A2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D28CE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CE: A group randomised controlled trial to increase children's break-time playground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873E1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ris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ACCF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0A9D06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6ABCB4B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340FD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nravelling the Effects of the Healthy Primary School of the Future: For Whom and Where Is It Effective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3EB5D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artelin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D1EB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7412F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511EECD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46E57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 concept-based physical education unit for energy balance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82A521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9B62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610E4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6A761F2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71E3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ow Feedback and Goal-Setting Impact Children's Recess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E2AEF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oufoudaki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3F31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34C20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71C0A11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9655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physical activity at the school playground: a quasi-experimental intervention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6C001A" w14:textId="44827503" w:rsidR="00CA09A8" w:rsidRPr="00FE37E8" w:rsidRDefault="00192CF3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López-Fernández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>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44CC1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FA681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3888DF7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5F0F5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easibility of implementing an outdoor walking break in Italian middle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811A8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usti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684B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431760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1DEF205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5F2205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Common Core State Standards on Student Physical Activity Rates and Student and Teacher Perceptions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4D06F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eymou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5F86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AACB0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3160770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9B85E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Daily Physical Activity (DPA) policy implementation in Ontario: surveys of elementary school administrators and teach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1089E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lli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2A62B9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BE2A8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3DB780E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C24F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How 'The Dail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ile</w:t>
            </w:r>
            <w:r w:rsidRPr="00FE37E8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TM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' works in practice: A process evaluation in a UK primary scho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55FC9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rri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BA09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A1409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xclusion reason: stage 1 - Insufficient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detail on training or no training provided</w:t>
            </w:r>
          </w:p>
        </w:tc>
      </w:tr>
      <w:tr w:rsidR="00CA09A8" w:rsidRPr="00FE37E8" w14:paraId="70DEC70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DA36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Exploring the effectiveness of a school-based physical activity policy in British Columbia, Canada: a mixed-methods observationa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563F9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Weatherso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5E15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F63C0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6851544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D8711C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essons learned and insights from the implementation of a food and physical activity policy to prevent obesity in Mexican schools: An analysis of nationally representative survey resul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1C26B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odor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9343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E81E59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45DFA0F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31A14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a school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entere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multicomponent intervention on daily physical activity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primary school children: The Active Living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A880F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Va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an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BD09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hideMark/>
          </w:tcPr>
          <w:p w14:paraId="6F2051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2C1C54D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F2F83FE" w14:textId="69E44E7D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gymnastic school lessons on the student's physical activity levels: jump in young and adult education (YAE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CE773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Batista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eme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4E7E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C524B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0454993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5F0CB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ybe it is not a goal that matters: a report from a physical activity intervention in you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B7E0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onikowsk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62B42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49C1E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2E00FF4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86E1A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OPE: A Pilot Study With Urban-Dwelling Minority Sixth-Grade Youth to Improve Physical Activity and Mental Health Outco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D8B4AC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oying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C0E4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A118AA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1BDE562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74E6C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relationship between school-level characteristics and implementation fidelity of a coordinated school health childhood obesity prevention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6A3B5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eder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7C5F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6B3B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1C23DE7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B9C40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Daily Mile as a public health intervention: a rapid ethnographic assessment of uptake and implementation in South London, U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46B23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ancke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D2EF4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D6DE62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753671F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71AECE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School Gardening Lessons on Elementary School Children's Physical Activity and Sedentary Ti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EFE1F3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ees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uni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FFA8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EFAF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2948896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4BF6F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of goal setting on physical activity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16AF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s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4683C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DD617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5E65034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ECB7F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tive and Healthy Lifestyle - Nationwide Programs in Israeli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E502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Zac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9015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585F0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261618D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43B7C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hanges in school-day step counts during a physical activity for Lent intervention: a cluster randomized crossover trial of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avior'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anda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92166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ah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5E3F6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7B2814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77FF5D2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8C3FC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ctive learning improves on-task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4th grade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1AA241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tholomew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367EB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0A8D4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63374A1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A47A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Intervention fidelity in the definitive cluster randomised controlled trial of the Healthy Lifestyles Programme (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eLP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) trial: Findings from the process evalu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FA88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loy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04B31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hideMark/>
          </w:tcPr>
          <w:p w14:paraId="6FBDE6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6B189EA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B2245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Sharing Data With Teachers on Student Physical Activity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the Classroo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CD3DD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odgi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E4CA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226F1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775C67E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8AFC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classroom-based physical activity intervention for urban kindergarten and first-grade students: a feasibility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0F65B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ezni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1FE5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0AAE6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629EDC9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F0ABB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Music on Physical Activity Rates of Elementary Physical Education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9D6214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n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6C723F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0BAA02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6C4F928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380B6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integrated curriculum approach to increasing habitual physical activity in deprived South Asia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BD93D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yr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80712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2532F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45F869E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B56A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of Local Wellness Policies in Schools: Role of School Systems, School Health Councils, and Health Dispariti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1B4940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g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79ED0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hideMark/>
          </w:tcPr>
          <w:p w14:paraId="12AE5B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Insufficient detail on training or no training provided</w:t>
            </w:r>
          </w:p>
        </w:tc>
      </w:tr>
      <w:tr w:rsidR="00CA09A8" w:rsidRPr="00FE37E8" w14:paraId="517D6C2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02C1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a Comprehensive School Physical Activity Program on Physical Activity and Health-Related Fitness in Children From Low-Income Famili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2CC8A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ussea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E262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6F8CA8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047916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3AA5A2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sport for LIFE: All island in children from low socio-economic status: A clustered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952338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esli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90CC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AF5519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EE3189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4A0FE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ximizing children's physical activity using the LET US Play principl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F495F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azendal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E4E8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4B7EB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3B1A1A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93296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agmatic evaluation of the Go2Play Active Play intervention on physical activity and fundamental movement skills i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4CBF5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hnston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99944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1DA02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0DD8FF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092E2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effect of educational intervention based on the Theory of Planne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hephysic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ctivity of female students i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beh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City (2016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E072A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eil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ECC1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CC7323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DE6684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EE7D9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s of integrating physical activity into mathematic lessons on mathematic test performance, body mass index and short term memory among 10 year old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FA24C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akr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56D3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DF653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2F4BBB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B3AFA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posal for an Enhanced Physical Education Program in the Primary School: Evaluation of Feasibility and Effectiveness in Improving Physical Skills and Fitn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0B66A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alloli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12404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DC17D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A04221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1D18F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Fit "N" Cool Kids: The Effects of Character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odeling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Goal Setting on Children's Physical Activity and Fruit and Vegetable Consump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F755A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ar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2DC0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A3C65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ED45CF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B9B77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Evaluation of the computer-based intervention program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tayingfi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Brazil to promote healthy eating habits: The results from a school cluster-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654E7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a Silv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43593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CC1B8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103ECA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4003CC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School-based Health Promotion Intervention on Health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mong School Adolescents in North Lima and Callao, Peru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828D3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harm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156C39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89AAD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B34A02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9AA3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ost and Cost-Effectiveness of Students for Nutrition an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Xercis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NaX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D7E4C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adap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57E0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356FD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B90839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CF0AB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eliminary Efficacy and Feasibility of "Thinking While Moving in English": A Program with Physical Activity Integrated into Primary School English Lesson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7E2FB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vilid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9D6E2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3ABA9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17CDE0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215C1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ly active vs. sedentary academic lessons: A dose response study for elementary student time on tas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7AF1B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riec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CAA9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hideMark/>
          </w:tcPr>
          <w:p w14:paraId="10C2EFF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F2B486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E5F74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Mediators of Physical Activit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Change in the "Girls on the Move"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EFA0D2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obbi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D6E9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4C9DC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BD2577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8484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ntegrating mindfulness training in school health education to promote health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adolescents: Feasibility and preliminary effects on exercise and dietary habi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8D2BB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almoirago-Blotch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77DF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C710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DB421D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F719E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bserving the Delivery of a Curriculum-Integrated Dance Programme Across Four New Zealand Prim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4C88F2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harm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D284A3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DB32C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FD10E4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282B8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the Good Start Program: a healthy eating and physical activity intervention for Maori and Pacific Islander children living in Queensland, Australi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BF7806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ihrshah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10524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D55CE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04853D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21E32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icacy of the health promotion model-based intervention in enhancing the health responsibility of middle school female student: A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7DAD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awoo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7A25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BFD52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874040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1C602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n empowerment-based health-promotion school intervention on physical activity and sedentary time among adolescents in a multicultural are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44C72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roberg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CB89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25F98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0ABCBB8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5CB20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Three-Tiered Intervention Model on Physical Activity and Fitness Levels of Element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CB796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auenhau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A1C11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1DE5D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2C11F3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572B8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structured recess intervention on physical activity levels, cardiorespiratory fitness, and anthropometric characteristics in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D2E48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asol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390D0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5A194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534AE9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5D72AC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Physical Education Supportive Curriculum and Technological Devices on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916E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lapham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56C1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3573F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5A49B9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1BBA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Does the Healthy Body Image program improve lifestyle habits among high school students? A randomized controlled trial with 12-month follow-up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FD0239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undgot-Borg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EF1269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461C3E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C7FA3E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6F0DF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ssessing the impact of a physical education project based on games approach on the actual motor competence of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1B6F7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gr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34AE3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0792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8705E4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7BFFA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dolescent girls' physical activity, fitness and psychological well-being during a health club physical education approac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AEBD8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cName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4CC1B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53C61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660D5FB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9DE22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utcomes and process evaluation of a programme integrating physical activity into the primary school mathematics curriculum: The EASY Minds pilot 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9DDD4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il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E30E9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58C65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8F8AE5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1EC2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utcomes of a four-year specialist-taught physical education program on physical activity: A cluster randomized controlled trial, the LOOK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916D2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lfor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947E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ACDEC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096DDA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74641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lementary student and teacher perceptions of a mindfulness and yoga-based program in school: A qualitative evalu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D4B1D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eind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A8F7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E279BF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BE7EA6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6C2D7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ploring Gender Differences within Forest Schools as a Physical Activity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BC086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rapass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F018B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CF130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825A63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B1925A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essons Learned: A Strategic Alliance to Improve Elementary Physical Education in an Urban School Distri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EC71B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omp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77D1C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5CD82F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4C991B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765F1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nges in sedentary and active lifestyle, diet quality and body composition nine months after an education program in Polish students aged 11-12 years: Report from the ABC of healthy eating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CEA03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Wadolowsk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A5BE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9906D9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AD9816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3E84B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'A really good balance': Thematic analysis of stakeholders' views on classroom- and games-based positive choices interventions for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B129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cCullog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9AA3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B710B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FDD212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54718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non-equivalent group pilot trial of a school-based physical activity and fitness intervention for 10-11 year ol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nglis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children: born to mov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380E1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aircloug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5E2F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24A1A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DFA53D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14E89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clustered randomized controlled trial to determine impacts of the Harvest of the Month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D0658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aChauss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6C960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C48A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CCA944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76F048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Fuel for Fun: a cluster-randomized controlled study of cooking skills, eating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, and physical activity of 4th graders and their famili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90C48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unningham-Sab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3A41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0E784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6E2DEC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2A629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'Project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prao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': A randomized control trial to improve nutrition and physical activity in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9D78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pping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26C1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0D7EE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A634D1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88888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Positive Effects of Promoting Physical Activity and Balanced Diets in a Primary School Setting with a High Proportion of Migrant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8E690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b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35A1E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49104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1936F7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E9266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and situational interest in mobile technology integrated physical education: A preliminary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16D0D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Xih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B603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4A5A4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A606CE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0284C40" w14:textId="42CD449A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fluence of sport education on high school students' motivational response: A gender perspectiv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501FE40" w14:textId="13E4924D" w:rsidR="00CA09A8" w:rsidRPr="00FE37E8" w:rsidRDefault="00C23EC6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urgueñ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>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83D6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CDE8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D85ABE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03EAC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Community-Based Participatory Research Approach for Preventing Childhood Obesity: The Communities and Schools Together Proje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F6937D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hnson-Shelt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28F60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1859A8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0C9DB5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C213AD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Nurse-Led and Teacher-Assisted Adolescent Healthy Weight Program to Improve Health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the School Sett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1DB86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upar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D401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953D9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47CE05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AF01B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tervention of childhood and adolescents obesity in Shantou c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85A07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u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D457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D26CC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0C10724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5B832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CHIRPY DRAGON intervention in preventing obesity in Chines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rimaryschoo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aged children: A cluster-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66962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i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E3830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0A26C2E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69A561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DFC33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a 12-Week Physical Activity Program on Gross Motor Skills i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4AFA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r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7FD0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6089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997575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9E5D6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ticipants' physical activity levels and evaluations of a school sport programme in Papua New Guine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1700D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nrah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C41E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8CD5DE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3BC531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DFF1700" w14:textId="57CD9D5D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Moderate Interval Training on Heart Rate Variability among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E2225D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etelhu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1307A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8190A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BDEA35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ACB6514" w14:textId="061AD553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school based intervention on children's physical activity and healthy eating: A mixed</w:t>
            </w:r>
            <w:r w:rsidR="00C23EC6"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methods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7F189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h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823C1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EBB209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52E192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72E04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mpowering aspects for healthy food and physical activity habits: adolescents' experiences of a school-based intervention in a disadvantaged urban commun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B6D65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olmber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D042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6A439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0E1EDA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4875D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Impact of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laywork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n Students' Physical Activity by Race/Ethnicity: Findings from a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81B1F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ames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urdum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93E1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B3A91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559D36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6717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ulti-teaching styles approach and active reflection: Effectiveness in improving fitness level, motor competence, enjoyment, amount of physical activity, and effects on the perception of physical education lessons in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BFC8E2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nvernizz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E6E2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E80FC3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9834F9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210F4F0" w14:textId="77617478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Effects of a strategy for the promotion of physical activity in students from Bogot</w:t>
            </w:r>
            <w:r w:rsidR="00C23EC6" w:rsidRPr="00FE37E8">
              <w:rPr>
                <w:rFonts w:eastAsia="Times New Roman" w:cstheme="minorHAnsi"/>
                <w:color w:val="000000"/>
                <w:lang w:eastAsia="en-GB"/>
              </w:rPr>
              <w:t>á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F9143B9" w14:textId="191AD2E9" w:rsidR="00CA09A8" w:rsidRPr="00FE37E8" w:rsidRDefault="00C23EC6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utiérrez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rtínez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>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DFF4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4AC85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6CE0E4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D92160C" w14:textId="70BE12E8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use of information communication technology in teachers' practical training in the framework of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864A64C" w14:textId="28CB9E21" w:rsidR="00CA09A8" w:rsidRPr="00FE37E8" w:rsidRDefault="00192CF3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Majerič</w:t>
            </w:r>
            <w:proofErr w:type="spellEnd"/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4C869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AD3B4D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CC532D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A066F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combined physical education and nutritional programs on schoolchildren's healthy habi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F6BD9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allott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D4858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3144C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253369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43C26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a school-based intervention on nutritional knowledge and habits of low-socioeconomic school children in Israel: A cluster-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2ACC8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aufman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hriqu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A50C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hideMark/>
          </w:tcPr>
          <w:p w14:paraId="6BE16E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6F0666D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61BB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fitness of school age children post-implementation of an educational intervention to prevent childhood obesity in Morelos, Mexico. [Spanish]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96257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atic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Dominguez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B8CAA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8430A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6B1F848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3A4D41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ealth education: Effects on classroom climate and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568A1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fstathio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A128C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B47C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6D4FAB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32C62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iveness of the COPE healthy lifestyles TEEN program: a school-based intervention in middle school adolescents with 12-month follow-up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8CB7D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rdic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8DF5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E0D14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C59E9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A391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s of the Physical Best Health-Related Fitness Curriculum on Physical Activity Levels of Primary-Aged Physical Education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51981F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utsc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E9B46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5DE4D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49CD9F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5A5F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Mental training can improve physical activit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adolescent gir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5FFBC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ajafabad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EF1E9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1898A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61B026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61C5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Recess environment and curriculum intervention on children's physical activity: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Play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51E275E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igg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D1CD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6C386E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738905C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3792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nergy Balance 4 Kids with Play: Results from a Two-Year Cluster-Randomiz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FF02F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ds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66A8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96219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86D22B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AAF0F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ewham's Every Child a Sports Person (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ECaSP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): A Summative Process Evaluation of a School- and Community- Based Intervention in East London, United Kingdo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8EA50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urr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2662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BA65DE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03BC932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DD978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active play intervention to improve physical activity and fundamental movement skills in children of low socioeconomic status: Feasibility cluster 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ADDC1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hnston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436E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DE2E0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064D6C7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464FD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and Moderating Variables of an Intervention Promoting Physical Activity Among Children: Results From a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1575D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ourl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98A3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DC128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2996409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346D7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The effects of persuasive communication and planning on intentions to be more physically active and on physical activity behaviour among low-active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FD224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ssi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CD1A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66F5E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A31350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437A1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sychologically informed physical fitness practice in schools: A field experi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54975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Vazo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1C3E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2C93B9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BD387C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CCBF6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ing a co-creational approach to develop, implement and evaluate an intervention to promote physical activity in adolescent girls from vocational and technical schools: A case contro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7BAA0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Verloign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B4B8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90BFC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A3D2D1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D0BB8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act of combined theory-based intervention on psychological effects and physical activity among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hines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5BE5BF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Zha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DA8FA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hideMark/>
          </w:tcPr>
          <w:p w14:paraId="25C60F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4BF90AB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F76F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ybridPLA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A New Technology to Foster Outdoors Physical Activity, Verbal Communication and Teamwor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A6AFE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iaz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AC1C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6C202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0703325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C1DA6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solution-focused brief counselling in dealing with problems with physical education among senior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89A1A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ndriūnienė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AF5C9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230D9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35726E2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0B022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oes School-Based Health Promotion Affect Physical Activity on Weekends? </w:t>
            </w: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nd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>, Does It Reach Those Students Most in Need of Health Promotion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037E13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sti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AC6F6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DEBAD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52C6C21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F8EA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argeting bone and fat with novel exercise for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eripubert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boys: the CAPO kids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53974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oguei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30C4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1DC7D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1908786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E1076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ing the Step it UP! Game to increase physical activity during physical-education class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8A946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orman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12A0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29213A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Led by external provider/specialist</w:t>
            </w:r>
          </w:p>
        </w:tc>
      </w:tr>
      <w:tr w:rsidR="00CA09A8" w:rsidRPr="00FE37E8" w14:paraId="61D16CE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4FF207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valuating Mailed Motivational, Individually Tailored Postcard Boosters for Promoting Girls'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ostinterventio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Moderate-to-Vigorous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8D5F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akhoy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91DB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28EF8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a school-based intervention</w:t>
            </w:r>
          </w:p>
        </w:tc>
      </w:tr>
      <w:tr w:rsidR="00CA09A8" w:rsidRPr="00FE37E8" w14:paraId="6C22CBB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A4C3A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nthropology in the design of preventiv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health programs for children and families living in disadvantage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eighborhoods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197D81D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zeved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EEB1C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C27C2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a school-based intervention</w:t>
            </w:r>
          </w:p>
        </w:tc>
      </w:tr>
      <w:tr w:rsidR="00CA09A8" w:rsidRPr="00FE37E8" w14:paraId="0C23D47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EF52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"The Stomp and Catch Was Too Easy!" Children's and Teachers' Perceptions of Inclusive High and Low Autonomy Motor Skills Instruc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1494C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chan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41B1B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EF4B0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6FD391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59A11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lassroom-Based Physical Activity: Minimizing Disparities in School-Day Physical Activity Among Elementary 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293A28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alver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CFFC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A0A14F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51A0592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27C6E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ixed-Methods Evaluation of a Healthy Exercise, Eating, and Lifestyle Program for Prim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AB4B7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ochran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E9AB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6E61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2345152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F88F0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Healthy Diet, Physical Activity, and Life-Skills in High School Athletes: Results from the WAVE Ripples for Change Childhood Obesity Prevention Two-Year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74D0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eng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77C8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55AB1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0BC3202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C4976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Student obesity prevalence an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utcomes for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ssachusett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childhood obesity research demonstration proje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94C28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ranckl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BA05F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082FA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1530409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B45EC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From surveillance to intervention: Overview and baseline findings for the active city of Liverpool active schools an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portslinx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(A-CLASS) proje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DA54C3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cWhannel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968C1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2CE73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653A4A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729FE8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ing outdoor adventure to enhance intrinsic motivation and engagement in science and physical activity: An exploratory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11735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ckenzi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25BE9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B1023C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02C1142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43920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the Girls on the Move randomized trial on adiposity and aerobic performance (secondary outcomes) in low-income adolescent gir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44D7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feiff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2F9F6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A8170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73BDF3A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42DF6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nges in developmental assets and physical activity frequency among 3rd-5th grade girls participating in a girl-focused sport-based positive youth development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4816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eBat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282B4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602D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1209B7A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38D5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Physical Activity and Science Learning in an Outdoor Education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467A5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in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41313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B08F7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0205179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9D7DA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WAVE~ripple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for change obesity two-year intervention in high school soccer players: Process evaluation, best practices, and youth engage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8D841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eng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4F6B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0CF0B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34F290D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86693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creases in lifestyle activities as a result of experience Corps particip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47F0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aris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EC148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7DC2E8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692D3F0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8AB7C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 of augmented reality gam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okemo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GO on cognitive performance and emotional intelligence in adolescent you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5C485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uiz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riz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4079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78A8C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2B8099C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7D890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ecreasing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Effects on academic performance, meta-cognition, and sleep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A282E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ilch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297A2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E3ED5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1B7691F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F9784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llenges and Facilitators to the Implementation of a Sport Education Season: The Voices of Teacher Candidat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2B8ED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ag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B6B044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39022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40BC24D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ECB14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a Physical Education Training Program on the Physical Education Teaching Efficacy of Classroom Teacher Candidat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DBE6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Unl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2303A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F3A75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68DE58B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CDE5A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fluence of Visual and Auditory Stimuli on Exercise Intensity Among School-Age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9304C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andova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FB7BE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6CCC6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2FBCAA6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4FE72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eventing weight-related problems among adolescent girls: A cluster randomized trial comparing the Brazilian 'New Moves' program versus observ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06908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unk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86D6D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91AAF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55C9827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3E1F41A" w14:textId="5A4BE2E0" w:rsidR="00CA09A8" w:rsidRPr="00FE37E8" w:rsidRDefault="00C23EC6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rganization of domiciliary sports and physical training and recreation activities with children (the case of Irkutsk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E5E7C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bramovic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9DF4D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6AF15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1C44E20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E9E67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chool- and Home-Based Intervention to Improve Adolescents' Physical Activity and Healthy Eating: A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DEAA9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obbi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E6F01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hideMark/>
          </w:tcPr>
          <w:p w14:paraId="0398E9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28D5E17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99EE5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cluster randomized controlled trial of a positive physical activity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DE09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148E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3A5C07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52BCF6C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3831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tive children through incentive vouchers - evaluation (ACTIVE): a mixed-method feasibility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6D8AB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risti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26DC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AE8DE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22AFB20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652F6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Development of a Workplace Intervention for Child Care Staff: Caring and Reaching for Health's (CARE) Healthy Lifestyles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7CEE7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randi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9115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3F254E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4DF553B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94D9268" w14:textId="2C4B916E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Longitudinal data from a school-based intervention - The ACORDA project. 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F66D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ir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DE6E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5012F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6702D84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9A86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Foundations for Fitness: A Multi-Cohort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ediatric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Weight Management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E166FE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orri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CED0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22455F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school-based</w:t>
            </w:r>
          </w:p>
        </w:tc>
      </w:tr>
      <w:tr w:rsidR="00CA09A8" w:rsidRPr="00FE37E8" w14:paraId="59193F1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32FAC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essons from a peer-led obesity prevention programme in English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6F3D80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B27A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0FF31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teacher-led</w:t>
            </w:r>
          </w:p>
        </w:tc>
      </w:tr>
      <w:tr w:rsidR="00CA09A8" w:rsidRPr="00FE37E8" w14:paraId="3AC03AD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895B9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ne- and two-year effects of the healthy primary school of the future on children's dietary and physical activity behaviours: A quasi-experimenta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2F999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artelin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817F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EF6524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teacher-led</w:t>
            </w:r>
          </w:p>
        </w:tc>
      </w:tr>
      <w:tr w:rsidR="00CA09A8" w:rsidRPr="00FE37E8" w14:paraId="7A13022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B9E7F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odifying the classroom environment to increase standing and reduce sitt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A970E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mini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0724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CFDA7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Not teacher-led</w:t>
            </w:r>
          </w:p>
        </w:tc>
      </w:tr>
      <w:tr w:rsidR="00CA09A8" w:rsidRPr="00FE37E8" w14:paraId="3468B13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6476C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health Oriented pedagogical project (HOPP) - a controlled longitudinal school-based physical activity intervention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D1F7F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redriks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C6987F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791EE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74EA043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F636D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cluster randomized control trial to assess the impact of active learning on child activity, attention control, and academic outcomes: The Texas I-CAN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4674F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tholomew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A56E7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2F3FAD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01EA4D6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B04EC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verview for the Massachusetts Childhood Obesity Research Demonstration (MA-CORD) proje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6CA12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avi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2F41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CFEB1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1E8E4F3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4A89D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multi-level intervention on the pattern of physical activity among in-school adolescents in Oyo state Nigeria: a cluster randomis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B591E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Oluwasan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AA06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0C0C6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4F3D922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480CC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sign and methods for "Commit to Get Fit" - A pilot study of a school-based mindfulness intervention to promote healthy diet and physical activity among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C2723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almoirago-Blotch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4864D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F4FB0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1C09B5E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1D47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velopment of the '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igu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la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uell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' physical activity intervention for adolescents i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uesc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, Spai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6423A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urillo Pard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BC2D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F2290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0340347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B9513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across the curriculum (PAAC3): Testing the application of technology delivered classroom physical activity break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10A83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zabo-Ree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5BAC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6F8D6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76323EF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12A4D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ckground and evaluation design of a community-based health-promoting school intervention: Fit Lifestyle at School and at Home (FLASH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EF449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va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ong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A3C4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1BC0C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1146A47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0A78A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cluster randomised controlled trial to evaluate the effectiveness and cost-effectiveness of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oActiv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 to increase physical activity among adolescents aged 13-14 yea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6870C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ow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E5A7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65BF8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6827CE1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E20627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esign, randomization and methodology of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riAtiv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gram to reduce obesity in school children in Southern Brazi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B6E45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riedric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5AD03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6F1DF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761DB29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A19A6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ne Step Forward: Development of a Program Promoting Active School Transport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50F1F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indqvis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03C92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EDB17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5828235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C5850F2" w14:textId="709946AB" w:rsidR="00CA09A8" w:rsidRPr="00FE37E8" w:rsidRDefault="00C23EC6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ow To Increase The Daily Physical Activity During The School Day? Example Of An Interdisciplinary Project Between Physical Education And Mathematic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263FE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arried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6DB7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527EF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49A24AC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6E037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Improving the well-being of children and youths: a randomized multicomponent, school-based, physical activity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C823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medegaar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0338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D96B4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7FEF02B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21C74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tivating schoolyards: study design of a quasi-experimental schoolyard intervention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8BDF1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ders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9EE3EF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3F242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0B80746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F491A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cluster-randomised controlled trial to promote physical activity in adolescents: the Raising Awareness of Physical Activity (RAW-PA)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293140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idge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7455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CF419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2924D4D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FDFB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 comprehensive school physical activity program: Be a Champion!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A9B2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ingletar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C3E938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7AFAA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1555DF7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5051A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udy design and protocol for a mixed methods evaluation of an intervention to reduce and break up sitting time in primary school classrooms in the UK: The CLASS PAL (Physically Active Learning) Program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FCA69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out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2FA1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54A10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Protocol paper</w:t>
            </w:r>
          </w:p>
        </w:tc>
      </w:tr>
      <w:tr w:rsidR="00CA09A8" w:rsidRPr="00FE37E8" w14:paraId="560E24B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69EF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a universal parental support programme to promote healthy dietary habits and physical activity and to prevent overweight and obesity in 6-year-old children: The healthy school start study, a cluster-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D123E3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yber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E907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9C0D73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6D5C494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7A252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gitudinal levels and bouts of objectively measured sedentary time among young Australian children in the HAPPY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943B4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ar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7C98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7EBD52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1719162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74E18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Jua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iha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Assessing the sustained impact of a school-based obesity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6FD71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o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0888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66AB7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40D0D3B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872926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physical activity and improving dietary quality of Singaporean adolescents: Effectiveness of a school-based fitness and wellness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E667B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o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9871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F3CF6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7DC1B16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65717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structured physical activity intervention on physical activity and body mass index among adolescents - a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62D8B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umath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534C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2B2505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552DE59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ABF06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olistic Health Promotion for Adolescent Girls in an Alternative School Setting: Lessons Learned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D5F6C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altzm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CA1EB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508FF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675F9F1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CD0D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28 weeks of high-intensity interval training during physical education classes o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ardiometabolic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risk factors in Chilean schoolchildren: a pilot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183EE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lgado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lood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6A58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3DC59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xclusion reason: stage 1 - Special population (e.g. children with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overweight, obesity or ASD)</w:t>
            </w:r>
          </w:p>
        </w:tc>
      </w:tr>
      <w:tr w:rsidR="00CA09A8" w:rsidRPr="00FE37E8" w14:paraId="5F01B2C1" w14:textId="77777777" w:rsidTr="00CA09A8">
        <w:trPr>
          <w:trHeight w:val="600"/>
        </w:trPr>
        <w:tc>
          <w:tcPr>
            <w:tcW w:w="2985" w:type="pct"/>
            <w:shd w:val="clear" w:color="auto" w:fill="auto"/>
            <w:noWrap/>
            <w:hideMark/>
          </w:tcPr>
          <w:p w14:paraId="5A67E065" w14:textId="433913CB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Vocational Education Students' Perceptions About The Effects Of A Positive Development Program (Responsibilit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ellison'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Model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E1859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aballer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3843D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74904D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4DEB56C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F337126" w14:textId="5CA73A2C" w:rsidR="00CA09A8" w:rsidRPr="00FE37E8" w:rsidRDefault="00C23EC6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and evaluation of a collaborative gymnastic strateg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388B33E" w14:textId="43C6CEB0" w:rsidR="00CA09A8" w:rsidRPr="00FE37E8" w:rsidRDefault="00192CF3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Ávalos</w:t>
            </w:r>
            <w:proofErr w:type="spellEnd"/>
            <w:r w:rsidRPr="00FE37E8">
              <w:rPr>
                <w:rFonts w:cstheme="minorHAnsi"/>
                <w:color w:val="222222"/>
                <w:shd w:val="clear" w:color="auto" w:fill="FFFFFF"/>
              </w:rPr>
              <w:t xml:space="preserve"> Ramos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E5135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C860E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0CEDA66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86DF8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ne size does not fit all-qualitative process evaluation of the Healthy School Start parental support programme to prevent overweight and obesity among children in disadvantaged areas in Swed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DDF398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orm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AF773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17C69A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Special population (e.g. children with overweight, obesity or ASD)</w:t>
            </w:r>
          </w:p>
        </w:tc>
      </w:tr>
      <w:tr w:rsidR="00CA09A8" w:rsidRPr="00FE37E8" w14:paraId="7F34DE1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41662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educing children's classroom sitting time using sit-to-stand desks: findings from pilot studies in UK and Australian prim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9BAF2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leme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FD55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8D284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7B25BE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38AD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rends in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, physical activity, and motivation during a classroom-based active video game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758F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u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14CDB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1259D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21C65C1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204CD8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s of Active Videogame Feedback and Practicing Experience on Children's Physical Activity Intensity and Enjoy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D4D82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93FC8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54ACD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7106AAF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1C782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the Shaping Healthy Choices Program, a Multicomponent, School-Based Nutrition Intervention, on Physical Activity Intens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DDF64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ett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2BAE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CDBA2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26C97BC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7D91D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w-cost and Scalable Classroom Equipment to Promote Physical Activity and Improve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F4796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cCrad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Spitz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679A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99B52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0B08A28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9E83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anding desks in a grade 4 classroom over the full school year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E19F3F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r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B1162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8ACDF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55FF8A3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4EDB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tive Living: Development and quasi-experimental evaluation of a school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entere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hysical activity intervention for primary school children Energy balance-related behaviou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D4861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Va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an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CBFDA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67201C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5F4814E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7667A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Self-directed learning: An innovative strategy for sport and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186EE9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ot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7B6F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A7AAC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48AD062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B55B1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Impact and Feasibility of Introducing Height-Adjustable Desks on Adolescents' Sitting in a Secondary School Classroo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199FD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udholz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AD08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81C17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207484C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D18A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feasibility study of '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tepSmar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Challenge' to promote physical activity in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1C171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rep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33C6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E6554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206AA47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116F4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Multicomponent Schoolyard Intervention Targeting Children's Recess Physical Activity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Effects After One Year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8A338E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Va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an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CB7AE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1366F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3CF02EC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63469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process evaluation of the PLAN-A intervention (Peer-Led physical Activit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Nterventio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for Adolescent girls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C084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ebir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A2EE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95412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3B6C24C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3EA2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Impact of Classroom Physical Activity Breaks on Middle School Students' Health-Related Fitness: An Xbox One Kinetic Delivered 4-Week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EFCCE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Yli-Piipar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37A1A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E5B30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32CDE96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CBCD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school-based exergaming on urban children's physical activity and cardiorespiratory fitness: A quasi-experimenta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B9093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Y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46E4E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6BFAFF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6C62C05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07FCC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o stand-biased desks in the classroom change school-time activity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1C5669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wartz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CFEBA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034796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3AAF209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378D2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xploring the acceptability and usability of a novel social innovation to encourage physical activity: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Step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totyp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D3ABD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rindel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7E6A0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69B75E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50F4F66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B814838" w14:textId="4147F2FA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of a pedometer-bas</w:t>
            </w:r>
            <w:r w:rsidR="00F1658F" w:rsidRPr="00FE37E8">
              <w:rPr>
                <w:rFonts w:eastAsia="Times New Roman" w:cstheme="minorHAnsi"/>
                <w:color w:val="000000"/>
                <w:lang w:eastAsia="en-GB"/>
              </w:rPr>
              <w:t>ed goal-setting intervention on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 chi</w:t>
            </w:r>
            <w:r w:rsidR="00F1658F" w:rsidRPr="00FE37E8">
              <w:rPr>
                <w:rFonts w:eastAsia="Times New Roman" w:cstheme="minorHAnsi"/>
                <w:color w:val="000000"/>
                <w:lang w:eastAsia="en-GB"/>
              </w:rPr>
              <w:t>ldren’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s motivation, motor competence, and physical activity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9BC7B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DF05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3CEFA7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0DEE171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09D8F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oes a </w:t>
            </w: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lassroom standing desk intervention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modify standing and sitting behaviour and musculoskeletal symptoms during school time and physical activity during waking time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7A2A9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63F21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0500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7573A76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F877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The effect of playground-and nature-based playtime interventions on physical activity and self-esteem in UK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4090D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t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A51D6E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0ADC5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2C213A4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0E9B4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o they need goals or support? A report from a goal-setting intervention using physical activity monitors in you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0BB47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onikowsk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BC283C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46ED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27A5966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1C609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ibalec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Mobile application to monitor and encourage physical activity in school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563195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Jank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D115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12EB3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03B931E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6874CA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nges in physical activity and sedentary time in the Finnish Schools on the Move program: a quasi-experimenta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F9554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aapal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ECD049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A3524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45AF800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2BC52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Feasibility and efficacy of the Great Leaders Activ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tudent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(GLASS) program on children's physical activity and object control skill competency: A non-randomis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DA921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ath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63CD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D717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Teacher has little/no role e.g. structural changes</w:t>
            </w:r>
          </w:p>
        </w:tc>
      </w:tr>
      <w:tr w:rsidR="00CA09A8" w:rsidRPr="00FE37E8" w14:paraId="00BB275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8CF2D0F" w14:textId="5F800D91" w:rsidR="00CA09A8" w:rsidRPr="00FE37E8" w:rsidRDefault="00F1658F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valuation of outdoor learning activities in primary scho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0092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enriett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3F5DB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9F4004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45B15E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6E016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udying the Effectiveness of Physical Education in the Secondary School (by the Example of Kazakhstan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DCC49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otagariyev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1A61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C2221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05D80D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56487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a content knowledge teacher professional workshop on enacted pedagogical content knowledge and student learning in a throwing uni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CA39D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DEEA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1C512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52BB05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24FE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cluster-randomized controlled trial to improve student experiences in physical education: Results of a student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entere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learning intervention with high school teach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C47C71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cht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8AC93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F9D6B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B1C488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817C0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onitoring and evaluation of sports load for primary and middle 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23F28B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u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09B0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ACAA4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617122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71842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a School-Based Social-Emotional and Character Development Program on Health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A Matched-Pair, Cluster-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8CE777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vari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3C9F9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67E4B2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B881BD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E2058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physical activity and breaks on mathematics engagement in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9E9798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w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E77F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80464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319EBD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F9FC5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Health promotion initiatives at school related to overweight, insulin resistance, hypertension an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yslipidemi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adolescents: a cross-sectional study in Recife, Brazi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683ED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ssunca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Bezer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3F0C8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6CF814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xclusion reason: stage 1 - Wrong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intervention (e.g. social inclusion)</w:t>
            </w:r>
          </w:p>
        </w:tc>
      </w:tr>
      <w:tr w:rsidR="00CA09A8" w:rsidRPr="00FE37E8" w14:paraId="721740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1D339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Implementing differentiated instruction approach in physical training and sports less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F641792" w14:textId="2BB00614" w:rsidR="00CA09A8" w:rsidRPr="00FE37E8" w:rsidRDefault="00192CF3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Özbal</w:t>
            </w:r>
            <w:proofErr w:type="spellEnd"/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E8F7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D5E9F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3684E22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0CFD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applied health-oriented exercises in physical and sport education on musculoskeletal system of female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A73C540" w14:textId="471CADF8" w:rsidR="00CA09A8" w:rsidRPr="00FE37E8" w:rsidRDefault="00192CF3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Bendíková</w:t>
            </w:r>
            <w:proofErr w:type="spellEnd"/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630A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0931B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433CA3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2E50D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schoolchildren's self-esteem in physical education: testing the effectiveness of a five-month teacher train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846693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ubel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04022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782E9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58D105A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1E0F9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uccessful nationwide implementation of the 'FIFA 11 for Health' programme in Brazilian element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EE35B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ull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33D93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C4832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6E50DD3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D216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evaluation of the developed physical education curriculum from the viewpoint of teachers at the governorate of Irbid, Jorda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7A406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it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909AD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8902E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5553D55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F44535D" w14:textId="6EC2C364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examinati</w:t>
            </w:r>
            <w:r w:rsidR="00F1658F" w:rsidRPr="00FE37E8">
              <w:rPr>
                <w:rFonts w:eastAsia="Times New Roman" w:cstheme="minorHAnsi"/>
                <w:color w:val="000000"/>
                <w:lang w:eastAsia="en-GB"/>
              </w:rPr>
              <w:t xml:space="preserve">on of Greek physical educators’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and perceptions of Spectrum teaching styl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B3EE7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yrmpa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3D8B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F2A50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C7155E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C2BA3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Quality of local school wellness policies for physical activity and resultant implementation in Pennsylvania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126712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ranci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ACF23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7900DE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DEF06C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F8ED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erceptions and measurement of playtime physical activity in English primary school children: The influence of socioeconomic statu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2CBD4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cWhannel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0A69F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332C6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4F239D9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5E351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nges in weight status, quality of life and behaviours of South Australian primary school children: results from the Obesity Prevention and Lifestyle (OPAL) community intervention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CCA47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717EE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C1F7D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BF5AEB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462BA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nefits of Strength and Skill-based Training During Primary School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9C5C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aigenbaum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9F89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27DB7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AD2139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B3CC766" w14:textId="2F01ED98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nderstanding implementation and change in complex interventions. From single- to multi-methodological resear</w:t>
            </w:r>
            <w:r w:rsidR="00F1658F" w:rsidRPr="00FE37E8">
              <w:rPr>
                <w:rFonts w:eastAsia="Times New Roman" w:cstheme="minorHAnsi"/>
                <w:color w:val="000000"/>
                <w:lang w:eastAsia="en-GB"/>
              </w:rPr>
              <w:t>ch on the promotion of youths’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articipation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5BA65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gergaar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AE609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60A0E4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E2BD2B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845FC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chool-based intervention improved dietary intake outcomes and reduced waist circumference in adolescents: a cluster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FF629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choa-Avil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B343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52742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6EA02EF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240B4F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dvancing School and Community Engagement Now for Disease Prevention (ASCEND): A Quasi-experimental Trial of School-Based Interventions to Prevent Childhood Obes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76C32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re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D310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820D5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378455A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35A17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-based physical education: Physical activity and implementation barriers in Vietnamese element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E809B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DCBF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DB5EE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xclusion reason: stage 1 - Wrong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intervention (e.g. social inclusion)</w:t>
            </w:r>
          </w:p>
        </w:tc>
      </w:tr>
      <w:tr w:rsidR="00CA09A8" w:rsidRPr="00FE37E8" w14:paraId="4A9C32B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AD75C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A school educational intervention based on a serious game to promote a healthy lifestyl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302DE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rchett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1CDBF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E3036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0E7805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51BB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igh-intensity training enhances executive function in children in a randomized, placebo-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B9C432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oreau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C86A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hideMark/>
          </w:tcPr>
          <w:p w14:paraId="17B474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41F8343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C344C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elationship of Physical Education Curriculum Implementation and Mathematics Achievement in Chinese You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D63AC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CAD4E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7570F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C602E9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9F938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Reality of Sustaining Community-Based Sport and Physical Activity Programs to Enhance the Development of Underserved Youth: Challenges and Potential Strategi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900B6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hitl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5492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68020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C89E0A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0E991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tive School Lesson Breaks Increase Daily Vigorous Physical Activity, but Not Daily Moderate to Vigorous Physical Activity in Elementary School Boy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B898D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il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F41F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E61E4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30C220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7CEC18" w14:textId="7804AA05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"Now we help ourselves more": Team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eachinq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social classroom climate. Experience with Sport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37A24D1" w14:textId="2A22BF57" w:rsidR="00CA09A8" w:rsidRPr="00FE37E8" w:rsidRDefault="00192CF3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Calderó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>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E346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D11E85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36B502A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3827C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model for promoting physical activity among rural South African adolescent gir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FEE19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insm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5730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7DE502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13E89E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3322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luster-randomized, controlled evaluation of a teacher led multi factorial school based back education program for 10 to 12-year old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9C6ED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ulli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996F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C61DBE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5A80CE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73C6F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velopment and optimisation of an in-service teacher training programme on motivational assessment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49AF1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lingerlan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3D30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17020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9B3871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B02DF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Role of School in Helping Children and Adolescents Reach the Physical Activity Recommendations: The UP&amp;DOWN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844B0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ra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Cruc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E3D96A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BC899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04F798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752BE5E" w14:textId="7C3C310C" w:rsidR="00CA09A8" w:rsidRPr="00FE37E8" w:rsidRDefault="00F1658F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velopment of coordination capacities through dancing among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C5E18C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an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E880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29C46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4EC995D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3F5A448" w14:textId="5DBC247F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uperheroes and education for leisure: description of a pedagogical proposal in Physical Education class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1AC24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Rossi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ilh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F625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50794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3202EC6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68739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eens Implementing a Childhood Obesity Prevention Program in the Community: Feasibility and Perceptions of a Partnership with HSTA an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Coo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4-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CA71B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agedor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C686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81B7F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0FEA84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53350AE" w14:textId="2C57100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The implementation of health education i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ubcarpathi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chools after the introduction of the new core curriculum as viewed by PE teach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CAAFE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Zadarko-Domaradzk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EB8B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547DD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55C7242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48B6E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relationship between physical activity and content of the physical education classes in 11-12 years ol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ithuani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choolchildren. The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1E37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meljanova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642112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F986E2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AEA1DD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3C3301B" w14:textId="4DCEA483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nnovation with change: developing a community of practice to help teachers move beyond the </w:t>
            </w:r>
            <w:r w:rsidR="005433AD" w:rsidRPr="00FE37E8">
              <w:rPr>
                <w:rFonts w:eastAsia="Times New Roman" w:cstheme="minorHAnsi"/>
                <w:color w:val="000000"/>
                <w:lang w:eastAsia="en-GB"/>
              </w:rPr>
              <w:t>‘honeymoon’ o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f pedagogical renov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219554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oodyea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0E933A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D6E48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6084399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28748A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classroom-based intervention to help teachers decrease students'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motivation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1AFBD5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heo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4092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A4CD4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3BF000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BA2FB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ositive experiences in physical education through teacher intervention in the teaching unit futs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69A11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bos Catal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9BEA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71B1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FFFA82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171F9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of Kenyan comprehensive school health program: improvement and association with students' academic attain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C72B4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kiyam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9300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D9173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5FFFA9A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E3DA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rofessional Development Program to Enhance Primary School Teachers' Knowledge and Operationalization of Physical Literac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9473E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dward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2E452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31FA4B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3A9750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E1C07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 of educational intervention based on Self-Efficacy on preventiv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f overweight and obesity among secondary-school female students in Mashhad. [Persian]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5D08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ejazi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2470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0F35F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81B744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6FBE5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Flipped Classroom Through The Smartphone: Effects Of Its Experimentation In High School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8A572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omez Garci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E210C9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4ECB6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4B8709B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048B7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eaching-Learning In The Physical Educatio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lasss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30BD8F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arcia Pen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3214E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3583F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C5BBDF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68BF9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Intervention to Improve Teachers' Interpersonally Involving Instructional Practices in High School Physical Education: Implications for Student Relatedness Support and In-Class Experienc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2F2B60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park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3CF4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18CA9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71D4D33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92D2E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eacher And Administrative Opinions On Physical Education Course Efficiency I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b-Pyp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pplied Schools In Ankar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9B156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ulu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35FF9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3F610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4A9793E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CB8DF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roving children's physical self-perception through a school-based physical activity intervention: The Move for Well-being in Schoo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B721D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ristians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D317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4451D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E75992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412F9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Co-Construction of Cooperative Learning in Physical Education With Elementary Classroom Teach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70761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y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3664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EABC3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3EB0F0F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810B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Aerobic Gymnastics O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ango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Jumps Boots And Its Impact On Students' Fitn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19530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ermin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37B48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A4DCA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5A17FD7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51923D3" w14:textId="0B8A1F3E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ssessment of the Sport Schools program: Body composition, physical activity and cardiorespiratory fitness in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08025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ra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Cruc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23D8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D239B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A2EDE2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645C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chool-based physical activity intervention to promote motor proficiency among adolescent girls: A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638E9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ajihossein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5DF6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FC817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67D0F30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0DB4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ute effects of reducing sitting time in adolescents: a randomized cross-over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D416A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enni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676F7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FE6E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0D4ECC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608AC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One-year changes in physical activity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mong adolescents: The Croatian Physical Activity in Adolescence Longitudinal Study (CRO-PALS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5C73F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ef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D03B9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A8B66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237BAE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38CAC3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Participatory School-Based Intervention on Students' Health-Related Knowledge and Understand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6B89C7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trob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5768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B449C9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4FEC696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F08E6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in physical education: are longer lessons better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7D1FF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mit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24039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4E2E80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1074D00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B9551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vestigating Children's Short-Term Responses to Imposed or Restricted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A5F43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idge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B393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B2689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095D26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C5CA9AD" w14:textId="19F1EA35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pping physical education tea</w:t>
            </w:r>
            <w:r w:rsidR="005433AD" w:rsidRPr="00FE37E8">
              <w:rPr>
                <w:rFonts w:eastAsia="Times New Roman" w:cstheme="minorHAnsi"/>
                <w:color w:val="000000"/>
                <w:lang w:eastAsia="en-GB"/>
              </w:rPr>
              <w:t>chers’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fessional learning and impacts on pupil learning in a community of practice in South Kore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9E6409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Yo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48CCA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0E0F1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56114F3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EB521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nipulation of the task constraints in Physical Education: A proposal from nonlinear pedagog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5DF20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ria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ECB2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291951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0512C4B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1191C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ssessing the Implementation Fidelity of a School-Based Teaching Personal and Social Responsibility Program in Physical Education and Other Subject Area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B6C9E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scartí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1286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EBF1E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4A360D1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1261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ff-Balance: The Integration of Physical Education Content Learning and Irish Language Learning in English-Medium Primary Schools in Ireland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83ADE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í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hróiní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676F9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3221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intervention (e.g. social inclusion)</w:t>
            </w:r>
          </w:p>
        </w:tc>
      </w:tr>
      <w:tr w:rsidR="00CA09A8" w:rsidRPr="00FE37E8" w14:paraId="2FA03AC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6A17A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'Maths on the move': Effectiveness of physically-active lessons for learning maths and increasing physical activity in primary 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BD277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Vett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43466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953D1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603C74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FBEF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elationship Between Teacher Fidelity and Physical Education Student Outco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C1D5A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ofli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361BA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FCEA7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3D7EC2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9FFEAEC" w14:textId="70B2AFF1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The effectiveness of an Autonomy-Supportive Teaching Structure in Physical Education. 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9E41F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ow Yew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8DBB9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B62AE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78D235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D8C32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ilding healthy communities: A comprehensive school health program to prevent obesity in element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68480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entei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4D9B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4CA6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6C1B41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C9095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tive Learning Increases Children's Physical Activity across Demographic Subgroup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1B77C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tholomew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1EA1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4D2BDC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CF7145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02651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-based intervention on healthy behaviour among Ecuadorian adolescents: effect of a cluster-randomized controlled trial on screen-ti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91C62C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drad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06A0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636BC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B92FFE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DD51D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iveness and Cost-Effectiveness of daily School Sport in the Primary School - Project "fit for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is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"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3DCC9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iersc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217A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775A3A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2FE1D1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170BD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practices of the Rugby-5 into the physical education of schoolchildren 12-13 years old using information technolog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D173D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shani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A98C2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67288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FA3F35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9ADCFD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gram Reach and Implementation Feasibility of a Physical Activity School Health Program: A Qualitative Study of Teachers' Percep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C0B73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uldag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E6B188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D97B2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357343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FBADC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am-teaching in physical education for promoting coordinative motor skills in children: the more you invest the more you ge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EAAAF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ardagli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21BB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A34B6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389F5B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37B01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outcomes of health-promoting communities: Being active eating well initiative- A community-based obesity prevention intervention in Victoria, Australi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0EA6F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olt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CCA16E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FDCC5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E077C7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EA41F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ositive Impact on Physical Activity and Health Behaviour Changes of a 15-Week Family Focused Intervention Program: "juniors for Seniors"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9604AE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onikowsk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2546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6FEF4F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AF6879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03DF2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upporting active school travel: A qualitative analysis of implementing a regional safe routes to school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3898D9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uttazzon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F0AE0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5A6C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FB85EC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BCB7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-Based Obesity Intervention Associated with Three Year Decrease in Student Weight Status in a Low-Income School Distri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8DC39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adzow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8B6A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68D8F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628F87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F18828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 Physical Activity Programming and Gross Motor Skills i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557D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r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B75B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1452F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6399E8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D051BB" w14:textId="1214B5B4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atisfaction in the Physical Education classroom and intention to be physically active in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EDC59BC" w14:textId="44673D6D" w:rsidR="00CA09A8" w:rsidRPr="00FE37E8" w:rsidRDefault="0019271C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nríquez</w:t>
            </w:r>
            <w:proofErr w:type="spellEnd"/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6B63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0CA91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4E3A73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B8431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school intervention: context matt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95FB2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uldag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755EE6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6A722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89E62C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921E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Promoting Healthy Lifestyle Behaviour through the Life-Orientation Curriculum: Teachers' Perceptions of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ealthKic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CA61F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i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1DE9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29426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A9B7FE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F3FF8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ing the critical incident technique for qualitative process evaluation of interventions: The example of the "Let's Move It"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41C1E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ostam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D5B5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2A0B7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7EF7EF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A86CF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Voices from Pupil Participation in the Health Promotion Intervention "Pulse for Learning and Health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uL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" in Primary and Middle Scho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0DC1AB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indgr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6F9B9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55D50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CDB582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E679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A Preliminary Evaluation of a Cost-effective, In-class Physical Activity and Nutrition Education Intervention for 3rd through 6th Grade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9D432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outtap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9421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9DF0B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5E938C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5D0A9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ing and Evaluating Environmental and Policy Interventions for Promoting Physical Activity in Rural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1019B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k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AC38D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B0C67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34B6C0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F335B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spective effects of pedometer use and class competitions on physical activity in youth: A cluster-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03A81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ucher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F91BC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4EF16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4F498D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F7B23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DC childhood physical activity strategies fail to show sustained fitness impact in middle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20FB3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eiber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571F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C66F5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D32148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697C4C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n intervention to promote physical activity in Mexican elementary school students: building public policy to prevent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oncommunicabl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diseas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765A0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olo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Oteyz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C73E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6A9050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1DE173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54BB5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-based systems change for obesity prevention in adolescents: outcomes of the Australian Capital Territory 'It's Your Move!'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770E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lakelli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7377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6C6C0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2A5E7E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02E58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tepped-wedge implementation and evaluation of the healthy active peaceful playgrounds for youth (HAPPY)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D07E7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udl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4709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7458F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93D5E3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1BEF6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lementation of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ealthKic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 in primary schools in low-income settings in the Western Cape Province, South Africa: a process evalu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60F7E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 Villier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78A92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EFDCA0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D2008D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25449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'No one ever asked us': a feasibility study assessing the co-creation of a physical activity programme with adolescent gir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69D7E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r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06E5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A9A50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2FF33C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0FEF68B" w14:textId="6379E844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itial experience with the Sport Education model in primary school first-grade. Students and teachers</w:t>
            </w:r>
            <w:r w:rsidR="005433AD" w:rsidRPr="00FE37E8">
              <w:rPr>
                <w:rFonts w:eastAsia="Times New Roman" w:cstheme="minorHAnsi"/>
                <w:color w:val="000000"/>
                <w:lang w:eastAsia="en-GB"/>
              </w:rPr>
              <w:t xml:space="preserve">’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perception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0450A5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 Ojed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A974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6E38F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DF9D9F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7343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 pilot school-based physical activity challenge for primary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8027A2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assmor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14D8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4C17D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A52AB4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52BD9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Positive Effects of a Combined Program of Creative Dance an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ainDanc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n Health-Relate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Oualit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f Life as Perceived by Primary 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E5098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lg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084A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A13F2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827BF1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08071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Understanding the Importance of Context: A Qualitative Study of a Location-Base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xergam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to Enhance School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hildren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8169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obert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B6D51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E19A04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75B062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DA4E1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laying Fair: The Contribution of High-Functioning Recess to Overall School Climate in Low-Income Element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CF28A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d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FB5F2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231B0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E7DE23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A0891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Generalization of Engagement in Parkour from Physical Education to Recess on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5C04C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olken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D39457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92B55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91DDE2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E5BD8E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ilingual physical education: the effects of CLIL on physical activity leve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9C1079" w14:textId="040DE6A5" w:rsidR="00CA09A8" w:rsidRPr="00FE37E8" w:rsidRDefault="0019271C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cstheme="minorHAnsi"/>
                <w:color w:val="222222"/>
                <w:shd w:val="clear" w:color="auto" w:fill="FFFFFF"/>
              </w:rPr>
              <w:t>Salvador-</w:t>
            </w: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Garcí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>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230B8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22464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E183FE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9E012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Evaluation of an Unstructured and Structured Approach to Increasing Recess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4318E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hre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3145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953C7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3BB447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585D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A School-Based Multicomponent Intervention On Nutritional Status Among Primary School Children In Bangkok, Thailand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00EB1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wl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EAD2A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54C9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677FBF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3EA3F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Effectiveness of the Sport Education Fitness Model on Fitness Levels, Knowledge, and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824CB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itchar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694D55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6C88A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037184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40939A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a school-based program focusing on diet and health habits taught through physical exercis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0F55A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ablo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A7D3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619F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791276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A9FA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-Based Health Promotion Initiative Increases Children's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F8599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lus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9227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2FFBA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4C6136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6A1EB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rovements in fundamental movement skill competency mediate the effect of the SCORES intervention on physical activity and cardiorespiratory fitness i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CC7C3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oh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A077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5143F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D4D735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DE418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Effect of Organized Versus Supervised Recess on Elementary School Children's Participation, Physical Activity, Play, and Social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A Cluster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29C74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olken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1E81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84F827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DF5250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F4D9A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g-term effects of physically active academic lessons on physical fitness and executive functions in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F30FE4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reeff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97DF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E55003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82B718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09B47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port Education model effects in the social climate classroom, perceived competence and intent to be physically active: an extended study in primary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0251D0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 Ojeda Perez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AD6B1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96D7B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003C9F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5B007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argeting the Body and the Mind: Evaluation of a P.E. Curriculum Intervention for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D1560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oukaito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Sideri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2E8E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D1EC1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04C36A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66F8C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welve-Month Effects of the COPE Healthy Lifestyles TEEN Program on Overweight and Depressive Symptoms in High School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56360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elny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6EB0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17B3FD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0589AB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6D882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daily mile: Teachers' perspectives of the barriers and facilitators to the delivery of a school-based physical activity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B02E69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ld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95551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91CC9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9BDC78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2330B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achers' and students' perspectives of participating in the 'Active Classrooms' movement integration program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4F3A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rti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987088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5EBE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B2DE5D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09B65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creasing physical activity levels in primary school physical education: The SHARP Principles Mode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48DC3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owe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D82E6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1DE60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9C104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AD8464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Personal and Social Responsibility Model to Enhance Innovation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60CAFF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a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C85E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DCE8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D05E3D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CD132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acher perceptions on the delivery and implementation of movement integration strategies: The CLASS PAL (Physically Active Learning) Program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08108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out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3110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2421A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5B6E3F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6039C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Healthy Lifestyles to Children at School: Using a Multidisciplinary Train-the-Trainer Approac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384D9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ander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A5A9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0700D3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33AAC7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45492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lementation of brain breaks in the classroom and effects on attitudes toward physical activity in a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cedoni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chool sett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B8F0B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opesk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9B6EEA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9ED64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94D42A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CF61B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s of an intervention to reduce sedentary behaviour on measures of obesity in primary school children: A cluster controlled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89677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oosemor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F6E4B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55F04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D8FA37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401F3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"I want to do it all day!"-Students' experiences of classroom movement integr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9E1AD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cMull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D806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7748E9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DBFCFB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A7F87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"I Just Like the Feeling of It, Outside Being Active": Pupils' Experiences of a School-Based Running Program, a Qualitative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990DA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lkl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2458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E6FB00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66E17C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8F44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'FIFA 11 for Health' for Europe. 1: effect on health knowledge and well-being of 10-to 12-year-old Danish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D4B052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ull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1194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77F370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731478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91FA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school based intervention to promote healthy habits in children 8-11 years old, living in the lowland area of Bologna Local Health Uni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33BC5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acchett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0320E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E10D7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F7D268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90CB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a futsal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eriodize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gram on physical fitness of female students of 13 and 14 years of ag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5CF30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iorant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7FA1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3542E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F3C4C9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F3B03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Secondary School Conceptual Physical Education: A 20-Year Longitudina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60BA1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ulinn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4F34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4933A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01B916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752EF2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a School Based Intervention for Prevention of Non-communicable Diseases in Middle School Children of Rural North India: A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3ACC0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araf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6942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21EBB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026AF6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A588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iveness of a Playground Intervention for Antisocial, Prosocial, and Physical Activit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3574D0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yfiel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D821F2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3F1D9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6C3860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722F00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a 5-year school-based intervention programme to reduce adiposity and improve fitness and lifestyle in Indian children; the SYM-KEM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25E59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hav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9905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17529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B44F74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5F99A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evaluation of a health promotion programme in primary schools: a cluster 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A15B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rillic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34D4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5D945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659DDA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FCEA0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 implementation of primary school-based healthy lifestyle programmes: a qualitative study of views of school staff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4DFF7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a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3374A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1009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C04C00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09A3D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 of an Elementary School Walking Program on Physical Activity and Classroom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3834F59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assit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BE89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2A481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8385BB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D48B4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isseminating Evidence-Based Physical Education Practices in Rural Schools: The San Luis Valley Physical Education Academ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9301D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lansk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F536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B31954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2EC144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2392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ssessing the Wider Implementation of the SHARP Principles: Increasing Physical Activity in Primary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0AB13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owe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15F3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B2A5AD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8D2E03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D261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innovative school-based intervention to promote healthy lifestyl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3047A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ian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DE8B8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3F8549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02A242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CF0FF1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dolescents' perspectives on a school-based physical activity intervention: A mixed method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475FB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3F47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A320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0F43C5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BBAD88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ject FIT: A School, Community and Social Marketing Intervention Improves Healthy Eating Among Low-Income Element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A1232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laim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2A0D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36190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4D9C18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4BB56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easibility of breaking up sitting time in mainstream and special schools with a cognitively challenging motor tas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1E1345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zzol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A2FF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33CF6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14A7AE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E34E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of an intervention program with physical activity and healthy diet for health promotion at school: A possible challeng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B4011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kac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F9BA4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E6C06B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198DCA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15A34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The effects of an enhanced quality Physical Education programme on the physical activity levels of Grade 7 learners in Potchefstroom, South Afric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C8CD1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i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5323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hideMark/>
          </w:tcPr>
          <w:p w14:paraId="7D744C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9812DB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05712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g-term follow-up on biological risk factors, adiposity, and cardiorespiratory fitness development in a physical education intervention: a natural experiment (CHAMPS-study DK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75A372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arp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03CD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FD24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055318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BC2BE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Process evaluation of a pilot multi-component physical activity intervention - active schools: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kelmersdal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290323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aylo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86DAA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240F0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FC3655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F5A32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Project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o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A community-based, multi-component health promotion intervention to improve eating habits and physical activity among Danish families with young children. Part 1: Intervention development and implement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25901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of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B9111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7533F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EC0A4F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140B4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of KEIGAAF in Primary Schools: A Mutual Adaptation Physical Activity and Nutrition Interven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A019D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Verjan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-Janss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164A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14713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5F04A5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F869C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retrospective qualitative evaluation of barriers and facilitators to the implementation of a school-based running program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A219C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lkl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677D8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EC4FB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EF84B5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E60CF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riers and facilitators to the implementation of a school-based physical activity policy in Canada: application of the theoretical domains framewor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2FEE7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Weatherso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7F156F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0A181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46A9C3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6F61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Mixed Methods Study to Examine the Influence of CLIL on Physical Education Lessons: Analysis of Social Interactions and Physical Activity Leve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9EC54F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alvador-Garci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A848E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A6DE1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B0393C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8F90E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ilot Intervention Using Gamification to Enhance Student Participation in Classroom Activity Break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5A786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em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DFE2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6000D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1ADD63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3494AE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egotiating the Daily Mile Challenge; looking-like a walking break from the classroo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DCA70E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rd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A594B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EA2AC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C9253F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4FEED3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Exploratory Study of Elementary Classroom Teachers' Physical Activity Promotion From a Social Learning Perspectiv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E03C7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bst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7C6C0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3486D3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4D20E5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4ACBA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ilding school-based cardiovascular health promotion capacity in youth: a mixed methods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6FED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oodgat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EC94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808CD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3D1605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7CED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edicting physical exercise changes in Chinese rural adolescents: the application of the health action process approach mode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8AB90E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Xu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8E2F8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676BA2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66D18A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26A879B" w14:textId="49B1586C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act evaluation of educational-motivational intervention "Como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Jugand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" to prevent obesity in school children of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ercad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de </w:t>
            </w:r>
            <w:r w:rsidR="005433AD" w:rsidRPr="00FE37E8">
              <w:rPr>
                <w:rFonts w:eastAsia="Times New Roman" w:cstheme="minorHAnsi"/>
                <w:color w:val="000000"/>
                <w:lang w:eastAsia="en-GB"/>
              </w:rPr>
              <w:t>Lima: results in the first year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BE12B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parc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4F112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C514F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612484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58408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ransferring primary generalists' positive classroom pedagogy to the physical education setting: a collaborative PE-CPD proc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EAF22F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org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DCA3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E852C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24843D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66B51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Qualitative Evaluation Of A School Intervention For The Promotion Of Physical Activity: Learning From The Perspective Of The Target Popul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E1C3B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avier Beltran-Carrill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C10DC1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hideMark/>
          </w:tcPr>
          <w:p w14:paraId="0DD793A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F92D1F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95F3E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rovement in game performance and adherence after an aligne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Gf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floorball unit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5E367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oralesBeland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FED7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E92C4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8CB65B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E8CDC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ject Energize: intervention development and 10 years of progress in preventing childhood obes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CEF0F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us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A3F71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EE52B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E026F8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E0B2E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The Daily Mile: What factors are associated with its implementation success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E0F1CD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yd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D2C1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45F7B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F4E6C3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7E95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motor skills in low-income, ethnic children: The Physical Activity in Linguistically Diverse Communities (PALDC) nonrandomiz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94D11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Okel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CA19E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F446E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76FA0A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E99B7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effect of the implementation of a planned peer group session model on obesity prevention among students of an integrate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slamic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imary school in Makassar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A1C7E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ad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40BB0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854C7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2D9BED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7428C3" w14:textId="339A06FE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Self-determination theory based intervention to promote healthy eating and physical activity in school-aged children. 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4CB1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irell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438F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AE29E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B882B0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67B3E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School-Based Motivational Intervention to Promote Physical Activity from a Self-Determination Theory Perspectiv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208DBA" w14:textId="2902591D" w:rsidR="00CA09A8" w:rsidRPr="00FE37E8" w:rsidRDefault="0019271C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onzález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utr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E9DD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EDDBC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BAD1FE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E7F6A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nhancing Physical Education with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xergame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Wearable Technolog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AEF0E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indber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150B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26730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47DE0E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BAE9D58" w14:textId="0AAC03D0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a school-b</w:t>
            </w:r>
            <w:r w:rsidR="003A36FF" w:rsidRPr="00FE37E8">
              <w:rPr>
                <w:rFonts w:eastAsia="Times New Roman" w:cstheme="minorHAnsi"/>
                <w:color w:val="000000"/>
                <w:lang w:eastAsia="en-GB"/>
              </w:rPr>
              <w:t>ased program to prevent obes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D6EF1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erez Soli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9E3E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5D2D6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70B130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C2AA7AF" w14:textId="623CBC98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udy and promotion of healthy eating habits and physical activity among Spanish adolescents: TAS prog</w:t>
            </w:r>
            <w:r w:rsidR="003A36FF" w:rsidRPr="00FE37E8">
              <w:rPr>
                <w:rFonts w:eastAsia="Times New Roman" w:cstheme="minorHAnsi"/>
                <w:color w:val="000000"/>
                <w:lang w:eastAsia="en-GB"/>
              </w:rPr>
              <w:t>ram (you and Alicia for health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B6FB84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arej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ierr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FD04C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0AD651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31359D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EE66C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quasi-experimental examination of how school-based physical activity changes impact secondary school student moderate- to vigorous- intensity physical activity over time in the COMPASS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8EFA6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unt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CDF33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9D81E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0939FF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8697F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hen mathematics meets physical activity in the school-aged child: The effect of an integrated motor and cognitive approach to learning geometr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41539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rast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30AB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91F4B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C7ACE6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A6C9D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the COPE Cognitiv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kills Building TEEN Program on the Healthy Lifestyl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Mental Health of Appalachian Early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E018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oying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0B0A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D8F45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835DFF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E4CDA19" w14:textId="18DF7000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sports-oriente</w:t>
            </w:r>
            <w:r w:rsidR="003A36FF" w:rsidRPr="00FE37E8">
              <w:rPr>
                <w:rFonts w:eastAsia="Times New Roman" w:cstheme="minorHAnsi"/>
                <w:color w:val="000000"/>
                <w:lang w:eastAsia="en-GB"/>
              </w:rPr>
              <w:t xml:space="preserve">d primary school on students’ </w:t>
            </w: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literacy and cognitive performanc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557D0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emetrio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4D408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55B3C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6346CF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5DF2276" w14:textId="6617C048" w:rsidR="00CA09A8" w:rsidRPr="00FE37E8" w:rsidRDefault="003A36FF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port education model versus traditional model: effects on motivation and sportsmanship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C39E72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endez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imenez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64A3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3EC95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A25C67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445442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n Intervention to Increase Physical Activity in Low-Income, Urban Middle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0537E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i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1F5C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428BEA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37E2F0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63C4C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effects of introducing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Tabat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al training and stability exercises to school children as a school-based intervention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23D7F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kstrom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4700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AF2E6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CD26F4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ADDD95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hysical Activity Intervention and Changes in Body Mass Index at a Middle School With a Large American Indian Population, Oklahoma, 2004-2009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BE867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Eichn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DD3B1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D3E5F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35BF60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00428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Music- and Video-Distraction on High School Physical Education Student Exercise Intens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8DB1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iggin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CF54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4D7BC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CB9CB7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9FB1E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nutritional and physical activity interventions on nutritional status and obesity in primary school children: A cluster randomized controlled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1CAFC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kdemi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5645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FBACF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0C5543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C03D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Reducing Obesity in Students Everywhere (ROSE): A Brief, Interactive, School-Based Approach to Promoting Heal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00E93B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ler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45DB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512E4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0B4DC5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D3BD6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riers and facilitators to adoption, implementation and sustainment of obesity prevention interventions in schoolchildren- a DEDIPAC case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B90CE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y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D4559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87F8F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BF31F7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576B8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education of students, considering their physical fitness leve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68A082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dr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672B9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8FF0F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0C9851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90B6CA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diposity and response to an obesity prevention intervention in Pakistani and Bangladeshi primary school boys and girls: a secondary analysis using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ACHe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feasibility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6541A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ezar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38E9C2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10891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FB9E04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E02DA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 of a 20-week physical activity intervention on selective attention and academic performance in children living in disadvantaged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eighborhood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: A cluster randomized control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E8954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all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6E79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A3008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EA1CE8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DD2F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One-Year Follow-up of the CAPO Kids Trial: </w:t>
            </w: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re Physical Benefits Maintained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>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87CADB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Noguei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201E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54BF9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3B8E15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07C82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brief physical activity program on young students' physical fitn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9926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y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698F2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DA666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167BC0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6AA01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luster randomised trial of a school-community child health promotion and obesity prevention intervention: findings from the evaluation of fun </w:t>
            </w: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>'n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healthy in Moreland!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2F920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ter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5A27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F9EFD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B93B9B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A613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Virtual field trips as physically active lessons for children: a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53A27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orri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3025D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CD5A7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FCD282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D47A12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amining the impact of a province-wide physical education policy on secondary students' physical activity as a natural experi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FFD43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obi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0268A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17565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B8B535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C89485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effect of a two-year school-based daily physical activity intervention on a clustered CVD risk factor score-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ognd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chool-intervention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9A9F1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esalan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A1990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6D798F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63EED6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B0843BC" w14:textId="69AD08E5" w:rsidR="00CA09A8" w:rsidRPr="00FE37E8" w:rsidRDefault="00AB0DE0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School‐Based Pedometer Intervention in Adolescents: 1‐Year Follow‐Up of a Cluster‐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71B602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sense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043D4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5310F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987A74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26140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Randomised Controlled School-Based Health Promotion Intervention on Obesity Related Behavioural Outcomes of Children with Migration Background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ADB56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obe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9896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7DFA34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7ED0BA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429D3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ood, Health, &amp; Choices: Curriculum and Wellness Interventions to Decrease Childhood Obesity in Fifth-Grad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3A559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oc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9688EB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B3915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C60E0D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BE5C0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rofessional development system to optimize the implementation of a daily physical activity program in a school setting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8176B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eaudoi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8529A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09CD9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4AA8C2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B9D80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essons learned from the AFLY5 RCT process evaluation: implications for the design of physical activity and nutrition interventions in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5B63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Jag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FD1B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9203C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8B24F3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CF12A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ong term effect of a school based intervention to prevent chronic diseases in Tunisia, 2009-2015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C0AD9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hammam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74079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F80BB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95E765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B95C8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oes health promotion in primary schools work? A randomized waiting list control group study for the Klasse2000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C36B0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olip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90E994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01A3B3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1BB7E0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EE946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Active breaks to improve class attention: Educational Intervention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6C071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uarez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nzan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DB01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FC5C8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7626C0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0DDB0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ploring the use of a gamified intervention for encouraging physical activity in adolescents: A qualitative longitudinal study in Northern Ireland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D36F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rep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6B59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E6798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6A836B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5D81D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an obesity prevention program focused on motivating environments in childhood: a school-based prospective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EF679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Ya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A476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534C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086379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E48A0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ing School-Based Policies to Prevent Obesity: Cluster Randomiz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3354B3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ckovic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E9457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BE30D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A5A997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81013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n Integrated Health Care Program for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BCB8ED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im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B33E7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13BB34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3BE6A4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0BF4E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Viennese Prevention Study (EDDY): initial resul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639AC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oeppelmey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8AFFF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88B51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09224F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B0016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valuation of </w:t>
            </w: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et's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Move! active schools activation gra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D76F3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ill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6AAD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28698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936F97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1A1581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 classroom movement integration training delivered in a low socioeconomic school distri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5BC8EC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ewar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BEDD1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E3458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CDB671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D0CF99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ing Family-Focused Garden, Nutrition, and Physical Activity Programs To Reduce Childhood Obesity: The Texas! Go! Eat! Grow!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5CFC1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pears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Lanoix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40A1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0703CD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325FB78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80DB1EC" w14:textId="6F87E151" w:rsidR="00CA09A8" w:rsidRPr="00FE37E8" w:rsidRDefault="00AB0DE0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ystem-Activity Approach Implemented At Physical Education Lesson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06F79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inyavsk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8EA0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DAF1F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ED383E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D104A93" w14:textId="437568D9" w:rsidR="00CA09A8" w:rsidRPr="00FE37E8" w:rsidRDefault="00AB0DE0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"“FIFA 11 for Health” for Europe in the Faroe Islands: Effects on health markers and physical fitness in 10‐to 12‐year‐old schoolchildren."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509BA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korad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140C2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70CF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DA6F24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37760C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a creative physical education intervention on elementary school students' leisure-time physical activity motivation and overall physical activity in Finland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5C866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okkon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0EE7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AC39E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EB7D13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8A939D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fessional Development for Increased Classroom-based Physical Activity: Elements and Strategies to Reduce Barriers and Facilitate Implement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F1D32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O'Hara Tompki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28C9E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DD566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E64989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CE301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moting physical activity with a school-based dance mat exergaming intervention: qualitative findings from a natural experime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BCDC9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rges Wat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0A8A2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6BB0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A333CE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43F7D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daily mile: 15 minutes running improves the physical fitness of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tali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2B9AA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usti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7CF26E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1133DB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0BA0580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AB3E5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ssociation of a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ally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based high school health education curriculum with increased exercis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2781D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nnes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1D9FB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C85FF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7E6522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15E1F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s of autonomy support in physical education class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D9D7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tonio Moreno-Murci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A3379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3C7828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0AA68F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9EA59F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 of a multidimensional physical activity intervention on body mass index, skinfolds and fitness in south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frica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children: Results from a cluster-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E8B251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ull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1B9A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CF2FB9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674E61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489532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Effectiveness Of Yoga-Aerobic Means' Application In Physical Education Of Primary School Pupi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347B1F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ykhn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8356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9A4E8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99FA6F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AB50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ase study of a health optimizing physical education-based comprehensive school physical activity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0356F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g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D0EB1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7B5197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1D20126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D4B0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ctions of the School Health Program and school meals in the prevention of childhood overweight: experience in the municipality of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tapev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, Sao Paulo State, Brazil, 2014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68845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lves Batist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4EFC5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D8908B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46EA72B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26DA1B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 prevention program for multiple health-compromising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adolescence: Baseline results from a cluster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2E12C0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lla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6357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52351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6C2317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B3E9E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 prevention program on multiple health-compromising behaviours in adolescence: A cluster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C54A4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lla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251A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880F8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BB87B4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2F12C8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achers' Training and Involvement in School Health Programme in Oyo State, Southwest Nigeria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945FFA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debay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6D5D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7AC655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58549F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F5DD6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practices in school health promotion: findings from an Austrian multiple-case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DFC49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damowitsc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28DEDB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9E4B1C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E8B918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573F3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roving students' predisposition towards physical education by optimizing their motivational processes in an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crospor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uni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C50929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bó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14B40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74C209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C44E56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B5AE3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xecutive Function,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a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Self-Regulation, and School Related Well-Being Did Not Mediate the Effect of School-Based Physical Activity on Academic Performance in Numeracy in 10-Year-Old Children. The Active Smarter Kids (ASK)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8CBF3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adlan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33EB2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758FF3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2521EFC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21B8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ly Active Math and Language Lessons Improve Academic Achievement: A Cluster 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AB39C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ullender-Wijnsm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79499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309417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6819A83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1F8E5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of triple the time spent on physical education in pre-school to 6th grade: A qualitative study from the programme managers' perspectiv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48E5C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iels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7052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42CDC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507342B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B58277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ation of a successful long-term school based physical education intervention: Exploring provider and programme characteristic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EFE5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iels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5227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7D564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1 - Wrong outcome(s)</w:t>
            </w:r>
          </w:p>
        </w:tc>
      </w:tr>
      <w:tr w:rsidR="00CA09A8" w:rsidRPr="00FE37E8" w14:paraId="760A191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A2D16D7" w14:textId="77777777" w:rsidR="00717625" w:rsidRPr="00FE37E8" w:rsidRDefault="00717625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  <w:p w14:paraId="3F59099D" w14:textId="55D291B8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tage 2 </w:t>
            </w:r>
            <w:r w:rsidRPr="00FE37E8">
              <w:rPr>
                <w:rFonts w:eastAsia="Times New Roman" w:cstheme="minorHAnsi"/>
                <w:bCs/>
                <w:color w:val="000000"/>
                <w:lang w:eastAsia="en-GB"/>
              </w:rPr>
              <w:t>(n=98)</w:t>
            </w:r>
          </w:p>
          <w:p w14:paraId="70D33620" w14:textId="36F71122" w:rsidR="00717625" w:rsidRPr="00FE37E8" w:rsidRDefault="00717625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hideMark/>
          </w:tcPr>
          <w:p w14:paraId="71D06D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63F456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14:paraId="2F9EB17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CA09A8" w:rsidRPr="00FE37E8" w14:paraId="6C7DA02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C7237F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wo-year process evaluation of a pilot program to increase elementary children's physical activity during scho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D8DA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bst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3A21B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72C60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5492D7B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75D9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tnerships for active elementary schools: Physical education outcomes after 4 months of a 2-year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62E7B3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av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3A44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672FE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7616203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06B72F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tnerships for Active Children in Elementary Schools: Outcomes of a 2-Year Pilot Study to Increase Physical Activity During the School Da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52600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av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DE118F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F8756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2C082DE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9DEBC3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Intervention to Increase Students' Physical Activity: A 2-Year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0E85D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av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D57120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05C327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4CD5346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0D7009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itial Outcomes of a Participatory-Based, Competency-Building Approach to Increasing Physical Education Teachers' Physical Activity Promotion and Students' Physical Activity: A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33E87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eav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E9F9D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B22459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1D48921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A495A1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Process evaluation of a classroom active break (ACTI-BREAK) program for improving academic-related and physical activity outcomes for students in years 3 and 4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B1227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t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7E8E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C358B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27CD86A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419A8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ilot primary school active break program (ACTI-BREAK): Effects on academic and physical activity outcomes for students in Years 3 and 4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760BF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t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AC501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E88F9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020C1D1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2B4709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UP4FUN Intervention Effect on Breaking Up Sedentary Time in 10- to 12-Year-Old Belgian Children: The ENERGY Proje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F4F3C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Verloign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D95B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6687C7E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374BDCF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5C4DC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valuation of a pilot school-based physical activity clustered randomised controlled trial-active schools: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kelmersdale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0C3C24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aylo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6200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CA9C0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4BECB18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46925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Acceptability and Feasibility of Single-Component Primary School Physical Activity Interventions to Inform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S:Sk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je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0DC388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aylo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70C9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101C4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3B5AE4F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2630F6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the Quest to Lava Mountain Computer Game on Dietary and Physical Activit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of Elementary School Children: A Pilot Group-Randomiz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D521B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harm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1E8D7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CA7C5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22AAE89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90DCB3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feasibility and acceptability of a primary school-based programme targeting diet and physical activity: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hunkyFood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gram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3ACD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ahot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E13E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72BB42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2F326B8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1AA2AC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ealthy for life pilot study: A multicomponent school and home based physical activity intervention for disadvantaged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837A4B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earc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B65E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45E42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2E5685F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54F0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n intervention to reduce adolescent sitting time during the school day: The 'stand Up for Health' 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1A8422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ris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FF52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34013B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14B91F0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85D096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easibility and Preliminary Efficacy of a Teacher-Facilitated High-Intensity Interval Training Intervention for Older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43D82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eah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6CE595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5464B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44E2318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CE79D4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andomised controlled feasibility study of a school-based multi-level intervention to increase physical activity and decrease sedentary behaviour among vocational 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C8918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ankon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26EE54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35EBF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5247D8D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493EB9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troducing physically active lessons in UK secondary schools: Feasibility study and pilot cluster-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9C162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amm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E0819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1D924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4385A3A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9558D3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Daily Mile makes primary school children more active, less sedentary and improves their fitness and body composition: A quasi-experimental pilot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2172E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esham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6B54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69C41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0D28404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8E3D69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Feasibility study and pilot cluster-randomised controlled trial of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oActiv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 aiming to promote physical activity among adolescents: outcomes and lessons learn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7AD57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ord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011C6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4FDF1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6BFF4B7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36DB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and Out in Class: restructuring the classroom environment to reduce sitting time - findings from a pilot cluster randomised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8AEE2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lemes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E041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943E0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460F85C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BFE3DD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ilot School Sports Program in a Remote Canadian First Nation: Evaluation of Process and Outco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3972A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at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944C40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E217E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feasibility/pilot</w:t>
            </w:r>
          </w:p>
        </w:tc>
      </w:tr>
      <w:tr w:rsidR="00CA09A8" w:rsidRPr="00FE37E8" w14:paraId="0E95CE0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C8C96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lementing a Nutrition and Physical Activity Curriculum in Head Start Through an Academic-Community Partnership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88829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Zahn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AAD981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0B0ED8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5A69EA4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40CD4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aching Games for Understanding Intervention to Promote Physical Activity among Secondary 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B3D5D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a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3F32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F7A85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A32A0A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C4E2D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cess evaluation of the IDEFICS school intervention: Putting the evaluation of the effect on children's objectively measured physical activity and sedentary time in contex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E302F9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Verloign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99F95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A37CF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603E1C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34A2A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Effectiveness of the IDEFICS intervention on objectively measured physical activity and sedentary time in Europea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F3AC5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Verbeste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B0F43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B96DF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5E8B98B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F8835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Integrated Physical Activities with Mathematics on Objectively Assessed Physical Activit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1D2FB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Vazo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0D93E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31EFFB6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CFE243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C6FAF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lemented or not implemented? Process evaluation of the school-based obesity prevention program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DOi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associations with program effectiven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3A9D2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van Nassau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0A980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hideMark/>
          </w:tcPr>
          <w:p w14:paraId="72777C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078B40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CBF5A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"... because there's nobody who can just sit that long."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3ED532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tyliano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9BB0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9DC38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124F3A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1A01BF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acher Fidelity to a Physical Education Curricular Model and Physical Activity Outco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65D59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tyliano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413E1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FF766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0B6DE6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A51B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urposeful Movement: The Integration of Physical Activity into a Mathematics Uni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61613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nyd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E68F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3222A2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A38027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27EC18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act of a classroom standing desk intervention on daily objectively measure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physical activity in you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D4178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ilv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97D0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D225C3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133963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C4802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an High Schools Be an Effective Setting to Promote Healthy Lifestyles? Effects of a Multipl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Change Intervention in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A7627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evil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1D520B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85573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92FAE2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315F9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anges in physical activity, physical fitness and well-being following a school-based health promotion program in a Norwegian region with a poor public health profile: A non-randomized controlled study in early adolesc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D17F8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mid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BA440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73C8E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29DBCD5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539ED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n Evaluation of a Video-based Physical Activity Intervention in the Classrooms of Elementary School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53A34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mid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ACF3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hideMark/>
          </w:tcPr>
          <w:p w14:paraId="06F616F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14C234D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0611A4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tudents' physical activity and teachers' motivational styles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83A254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upprich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9B50F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20D56A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1725F78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971CC5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Skipping Hearts Goes to School: Short-Term Effects. / Skipping Hearts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ach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chul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: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urzzeiteffekt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des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Projekts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1DB9BE5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ostl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9C8C0A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hideMark/>
          </w:tcPr>
          <w:p w14:paraId="259318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2C0902B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69560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ing the RE-AIM framework to evaluate a school-based municipal programme tripling time spent on P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BB3C24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ielse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32073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7C4CDE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1A259C7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0BA50F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mixed-methods exploration of implementation of a comprehensive school healthy eating model one year after scale-up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6C0104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Naylo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13E69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26C27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03EAD8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FF05C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ffects of the 3-year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igu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la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uell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tervention on sedentary time in secondary 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30AD1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urillo Pard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11022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230775C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BD8AB3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F95255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roving academic performance of school-age children by physical activity in the classroom: 1-year program evalu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7C70F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Mullender-Wijnsm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9DA8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0D61CBE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35B434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22C79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eliminary findings of Active Classrooms: An intervention to increase physical activity levels of primary school children during class tim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F318F4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arti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B52B87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F7C6C8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539474D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F31511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eacher Physical Education Practices and Student Outcomes in a Sample of Middle Schools Participating in the Presidential Youth Fitness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200A5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uca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DE2267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57EA538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083458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153E29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s of teacher fidelity of implementation of pathways to health on student outco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A282C9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ittl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4495F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C3A38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79BB97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70FD4C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rocess Evaluation of an Early Care and Education Intervention: The California Childhood Obesity Research Demonstration Study (CA-CORD)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56232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Li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34892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21AC2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92A41A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C25FE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Results of a 3-year, nutrition and physical activity intervention for children in rural, low-socioeconomic status elementary schoo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8AF43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i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C9997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4F1163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5600F3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524D6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lassroom standing desks and time-series variation in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physical activity among primary school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153D5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Kidokor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33251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D237C2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3D28433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1335E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creasing Physical Activity in Schools: Strategies for School Health Practitioner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ABD72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Kell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0D6BB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18F655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47F7BC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CA7306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The Role of Classroom Teacher Social Capital in a Comprehensive School Physical Activity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4F8CB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Jord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AB0AD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7CB7C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D4A196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BC105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a curriculum-based physical activity intervention on accelerometer-assessed physical activity in schoolchildren: A non-randomised mixed methods controlled before-and-after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ECC3A2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nner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E0458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5D952C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BF317D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EBD4E3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valuation of a student participatory, low-intensity program to improve school wellness environment and students' eating and activit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s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5F6EB7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oelsch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7EA3F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665016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32CED32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7E5997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actical Games Model and Its Effects on Student Physical Activity and Gameplay Performance in Secondary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E3E7E9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odge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E8C59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94ABA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5FA4170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87D67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ender and School-Level Differences in Students' Moderate and Vigorous Physical Activity Levels When Taught Basketball Through the Tactical Games Mode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D3A5AE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rv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2BE56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B05FC1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C8BE5D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514555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valuation of a School-Community Linked Physical Activity Intervention Targeting 7- to 12-Year-Olds: A Sociocultural Perspectiv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819BBD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riffith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E4943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1BB868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B3351E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DFDF9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Spark On Physical Activity, Cardiorespiratory Endurance, And Motivation In Middle-school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366B3E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u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610761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08E392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5E97600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AD8EDD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Young Children's School Day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and Physical Activity in Interactive versus Non-Interactive Active Video Game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F2A42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u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3D758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7D2D73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5E46B1D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04AC5F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cademic-Based and Aerobic-Only Movement Breaks: Are There Differential Effects on Physical Activity and Achievement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F99E9D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Fedew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AC33F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3F5295B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99BDFD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922A5C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artnerships for Active Children in Elementary Schools (PACES): First year process evalu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13EC7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g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07709F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71C5BAC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EC8ACB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7BE6A48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effect of the daily mile on primary school children's aerobic fitness levels after 12 weeks: A controlled tria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A439B9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d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Jonge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EB4350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hideMark/>
          </w:tcPr>
          <w:p w14:paraId="126383E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B53056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9669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The effect of an intervention on physical activity of moderate-and-vigorous intensity,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during adolescents' time at scho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C5B4E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ost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5E780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2D45D6E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047217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B025EC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nvolving the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eadteach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in the development of school-based health interventions: A mixed-methods outcome and process evaluation using the RE-AIM framework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4FB2B4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ristia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B8DA3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897BD5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C9AE73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3DAFBC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of a Georgia elementary school-based intervention on physical activity opportunities: A quasi-experimental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2F9508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eung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92B6A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476620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3650335F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DA5899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Implementing classroom physical activity breaks: Associations with student physical activity and classroom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229D3B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arl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FEAEC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984CA4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E371C1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DCFA4D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ontextual factors related to implementation of classroom physical activity break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1F3CA6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arl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A9E79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126F2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E18607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33CDC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School Day Classroom-Based Physical Activity and Sedentary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hideMark/>
          </w:tcPr>
          <w:p w14:paraId="70D275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alver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4EFB1D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A87280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CABDCA4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839F56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lassroom active breaks: a feasibility study in Southern Ital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8906A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alell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DD0128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26375D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6F027E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83C7A3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 of a Comprehensive School Physical Activity Program on School Day Step Counts i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32A36F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urn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58BCC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F3F356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15F623D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636A1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an Fundamental Movement Skill Mastery Be Increased via a </w:t>
            </w:r>
            <w:proofErr w:type="gram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ix Week</w:t>
            </w:r>
            <w:proofErr w:type="gram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hysical Activity Intervention to Have Positive Effects on Physical Activity and Physical Self-Perception?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8DCBA4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yan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6E224A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hideMark/>
          </w:tcPr>
          <w:p w14:paraId="6CA5212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7B393BD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EC907E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Physical Activity Leader and Comprehensive School Physical Activity Program Effectiven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1420AB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usseau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A2768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CAA2E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C219A2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F37760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patterns associated with a pedagogical intervention in six to eight year old children in an urban school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DB8B9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ricen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2C44D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0FD7FD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934C38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024CC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Music on Physical Activity Rates of Junior High School Physical Education Student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EBD731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ew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4F62F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39C2B4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39B5AF3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83E7E4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 program evaluation of an in-school daily physical activity initiative for children and you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07FD21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emer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AAD9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4F6D933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A4D6B0E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A0FFC6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Impact of an Elementary School-Based Intervention on Physical Activity Time and Aerobic Capacity, Georgia, 2013-2014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2535F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au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7528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0A6CE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4C2391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710CE7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Evaluation of the dissemination of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NaX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>, a middle school-based obesity prevention intervention, within a large US school distric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CE08B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ogart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D3151F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82313F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40C8EA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A14BD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Using School Staff Members to Implement a Childhood Obesity Prevention Intervention in Low-Income School Districts: the Massachusetts Childhood Obesity Research Demonstration (MA-CORD Project), 2012-2014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8C0A14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lain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F901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BB7C4F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3F5DA405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0C867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ridging Public Health and Education: Results of a School-Based Physical Activity Program to Increase Student Fitnes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3457E0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rrett-William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C0085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6B1C7FB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1F58345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66A215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Longitudinal Impact of NFL PLAY 60 Programming on Youth Aerobic Capacity and BMI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08EECE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i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2397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E7FFEA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E7B61B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5DCBCE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"Fair Play Game" Strategy on Moderate to Vigorous Physical Activity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046E45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zeved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B1FCC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93C043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3DFA188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E6177B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impact of height-adjustable desks and prompts to break-up classroom sitting on adolescents' energy expenditure, adiposity markers and perceived musculoskeletal discomfort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5C3B4C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yal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9F9597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DEA3B8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854602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E8B20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of an 8-month trial using height-adjustable desks on children's classroom sitting patterns and markers of cardio-metabolic and musculoskeletal health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5B35F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yala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336C7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hideMark/>
          </w:tcPr>
          <w:p w14:paraId="07D458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FB6BF16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57FA55D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hildren's segment specific light physical activity across two years of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schoolbased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9BD16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Art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611C88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346019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4D44E860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0CD9DA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Development of an educational intervention to promote healthy eating and physical activity in Mexican school-age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B26412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maya-Castellanos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59F1A9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3CBD2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32AC8EC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7938D8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chool and classroom effects on Daily Physical Activity (DPA) policy implementation fidelity in Ontario classrooms: a multi-level analysi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22AA62E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Alli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A0AAA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8</w:t>
            </w:r>
          </w:p>
        </w:tc>
        <w:tc>
          <w:tcPr>
            <w:tcW w:w="985" w:type="pct"/>
            <w:shd w:val="clear" w:color="auto" w:fill="auto"/>
            <w:hideMark/>
          </w:tcPr>
          <w:p w14:paraId="17BFC31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C2C8FF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0EECD20" w14:textId="1EC26F73" w:rsidR="00CA09A8" w:rsidRPr="00FE37E8" w:rsidRDefault="00717625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Patterns of Moderate to Vigorous Physical Activity and Physical Education Enjoyment Through a 2‐Year School‐Based Program.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4401421" w14:textId="62B8C401" w:rsidR="00CA09A8" w:rsidRPr="00FE37E8" w:rsidRDefault="00717625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Gråsté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>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950DEC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hideMark/>
          </w:tcPr>
          <w:p w14:paraId="1E7E3E6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15A9C57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49AF5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Children's segment specific moderate to vigorous physical activity through a school-initiated physical activity program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7D97C29" w14:textId="2B33A9F4" w:rsidR="00CA09A8" w:rsidRPr="00FE37E8" w:rsidRDefault="00717625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cstheme="minorHAnsi"/>
                <w:color w:val="222222"/>
                <w:shd w:val="clear" w:color="auto" w:fill="FFFFFF"/>
              </w:rPr>
              <w:t>Gråsté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A8" w:rsidRPr="00FE37E8">
              <w:rPr>
                <w:rFonts w:eastAsia="Times New Roman" w:cstheme="minorHAnsi"/>
                <w:color w:val="000000"/>
                <w:lang w:eastAsia="en-GB"/>
              </w:rPr>
              <w:t>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D7CFC6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3EEC98A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7D36516B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D085A6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iveness of school-initiated physical activity program on secondary school students' physical activity particip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481709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Grasten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4C95A1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B934E7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2AAC808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7DE71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Children’s Physical Activity and On-Task 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ehavio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Following Active Academic Lesson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BB250A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o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2CD837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1385F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010BA44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6CBDBC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of exergaming on young children's school day energy expenditure and moderate-to-vigorous physical activity leve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5BAB9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a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76898E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hideMark/>
          </w:tcPr>
          <w:p w14:paraId="72BE13D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2211F16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6A9FFCD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ctive video games on children's psychosocial beliefs and school day energy expenditur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32C7244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Gao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C8988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6915FB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6D2040BC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566FB4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raining teachers to implement physical activity: Applying social cognitive theor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C273C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Hivner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0DFD6A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63BBF2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not an RCT</w:t>
            </w:r>
          </w:p>
        </w:tc>
      </w:tr>
      <w:tr w:rsidR="00CA09A8" w:rsidRPr="00FE37E8" w14:paraId="56A974D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09604D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The impact of 10-minute activity breaks outside the classroom on male students' on-task behaviour and sustained attention: A randomised crossover desig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E9A7103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Wilson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EE59DB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73F9F14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7E3132F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DF49D0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levels and motivational responses of boys and girls: A comparison of direct instruction and tactical games models of games teaching in physical educa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6C39A4A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Smith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6DBB6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EBC7068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18306D11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07C8711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Physical activity levels, game performance and friendship goals using two different pedagogical models: Sport Education and Direct Instructio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4567B8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Rocamora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CCE606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43A125B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30F4E3A3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14D4F6A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mpact of a Sustained TPSR Program on Students' Responsibility, Motivation, Sportsmanship, and Intention To Be Physically Active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9061C9C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Merino-</w:t>
            </w: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Barrero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846744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147A3FF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3D8BC462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DCDB63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lastRenderedPageBreak/>
              <w:t>The influence of content knowledge on teaching and learning in Traditional and Sport Education contexts: an exploratory study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17D31E57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Iserbyt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3FAD5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3AE9FC9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225F9399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35F9BEC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vestigation of Pupils' Levels of MVPA and VPA During Physical Education Units Focused on Direct Instruction and Tactical Games Mode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4919276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Harv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0929A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B8EDA7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38A00D3A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47AE06E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Interdependent Group Contingency to Promote Physical Activity in Children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A4CDB0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Foote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7CBF4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59C3690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50BE3DD8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6F2836F2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an Interdisciplinary Approach Integrating Mathematics and Physical Education on Mathematical Learning and Physical Activity Leve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74D0C9B0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E37E8">
              <w:rPr>
                <w:rFonts w:eastAsia="Times New Roman" w:cstheme="minorHAnsi"/>
                <w:color w:val="000000"/>
                <w:lang w:eastAsia="en-GB"/>
              </w:rPr>
              <w:t>Cecchini</w:t>
            </w:r>
            <w:proofErr w:type="spellEnd"/>
            <w:r w:rsidRPr="00FE37E8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D654CF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14:paraId="21804405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  <w:tr w:rsidR="00CA09A8" w:rsidRPr="00FE37E8" w14:paraId="22781447" w14:textId="77777777" w:rsidTr="00CA09A8">
        <w:trPr>
          <w:trHeight w:val="300"/>
        </w:trPr>
        <w:tc>
          <w:tcPr>
            <w:tcW w:w="2985" w:type="pct"/>
            <w:shd w:val="clear" w:color="auto" w:fill="auto"/>
            <w:noWrap/>
            <w:hideMark/>
          </w:tcPr>
          <w:p w14:paraId="2D5772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ffects of Classroom-Based Energizers on Primary Grade Students' Physical Activity Levels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14:paraId="0EE346DA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Bailey et a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21E519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985" w:type="pct"/>
            <w:shd w:val="clear" w:color="auto" w:fill="auto"/>
            <w:hideMark/>
          </w:tcPr>
          <w:p w14:paraId="6F5EC9FE" w14:textId="77777777" w:rsidR="00CA09A8" w:rsidRPr="00FE37E8" w:rsidRDefault="00CA09A8" w:rsidP="001F72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E37E8">
              <w:rPr>
                <w:rFonts w:eastAsia="Times New Roman" w:cstheme="minorHAnsi"/>
                <w:color w:val="000000"/>
                <w:lang w:eastAsia="en-GB"/>
              </w:rPr>
              <w:t>Exclusion reason: stage 2 - small scale study</w:t>
            </w:r>
          </w:p>
        </w:tc>
      </w:tr>
    </w:tbl>
    <w:p w14:paraId="04232B39" w14:textId="77777777" w:rsidR="00B305C8" w:rsidRPr="00FE37E8" w:rsidRDefault="00B305C8" w:rsidP="001F7255">
      <w:pPr>
        <w:spacing w:after="0" w:line="480" w:lineRule="auto"/>
        <w:rPr>
          <w:rFonts w:cstheme="minorHAnsi"/>
        </w:rPr>
      </w:pPr>
    </w:p>
    <w:sectPr w:rsidR="00B305C8" w:rsidRPr="00FE37E8" w:rsidSect="00CA09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F3C"/>
    <w:rsid w:val="0019271C"/>
    <w:rsid w:val="00192CF3"/>
    <w:rsid w:val="001A5273"/>
    <w:rsid w:val="001B641F"/>
    <w:rsid w:val="001F7255"/>
    <w:rsid w:val="00237F3C"/>
    <w:rsid w:val="003A36FF"/>
    <w:rsid w:val="00485F37"/>
    <w:rsid w:val="005433AD"/>
    <w:rsid w:val="006F1840"/>
    <w:rsid w:val="00717625"/>
    <w:rsid w:val="007676A8"/>
    <w:rsid w:val="00783525"/>
    <w:rsid w:val="00797D9F"/>
    <w:rsid w:val="007D4AA1"/>
    <w:rsid w:val="007E5158"/>
    <w:rsid w:val="00951EEB"/>
    <w:rsid w:val="009F66E3"/>
    <w:rsid w:val="00AB0DE0"/>
    <w:rsid w:val="00AD0941"/>
    <w:rsid w:val="00B305C8"/>
    <w:rsid w:val="00C22E6D"/>
    <w:rsid w:val="00C23EC6"/>
    <w:rsid w:val="00CA09A8"/>
    <w:rsid w:val="00D049CA"/>
    <w:rsid w:val="00D44AC6"/>
    <w:rsid w:val="00D96C11"/>
    <w:rsid w:val="00E32A40"/>
    <w:rsid w:val="00E92C93"/>
    <w:rsid w:val="00F1658F"/>
    <w:rsid w:val="00FE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DCFFD"/>
  <w15:chartTrackingRefBased/>
  <w15:docId w15:val="{D906A5B5-175E-49BE-B140-067C6FE0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6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66E3"/>
    <w:rPr>
      <w:color w:val="954F72"/>
      <w:u w:val="single"/>
    </w:rPr>
  </w:style>
  <w:style w:type="paragraph" w:customStyle="1" w:styleId="msonormal0">
    <w:name w:val="msonormal"/>
    <w:basedOn w:val="Normal"/>
    <w:rsid w:val="009F6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F6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F6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6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6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6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6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10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7</Pages>
  <Words>17292</Words>
  <Characters>98566</Characters>
  <Application>Microsoft Office Word</Application>
  <DocSecurity>0</DocSecurity>
  <Lines>821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1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23</cp:revision>
  <dcterms:created xsi:type="dcterms:W3CDTF">2022-03-31T15:30:00Z</dcterms:created>
  <dcterms:modified xsi:type="dcterms:W3CDTF">2022-05-17T13:38:00Z</dcterms:modified>
</cp:coreProperties>
</file>